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6D2B3" w14:textId="1279BB9C" w:rsidR="00FC69F8" w:rsidRPr="00D472EA" w:rsidRDefault="00FC69F8" w:rsidP="00190DA7">
      <w:pPr>
        <w:spacing w:line="240" w:lineRule="auto"/>
        <w:rPr>
          <w:b/>
          <w:sz w:val="26"/>
          <w:szCs w:val="26"/>
        </w:rPr>
      </w:pPr>
      <w:r w:rsidRPr="00D472EA">
        <w:rPr>
          <w:b/>
          <w:sz w:val="26"/>
          <w:szCs w:val="26"/>
        </w:rPr>
        <w:t>Estimating</w:t>
      </w:r>
      <w:r w:rsidR="005061EE" w:rsidRPr="00D472EA">
        <w:rPr>
          <w:b/>
          <w:sz w:val="26"/>
          <w:szCs w:val="26"/>
        </w:rPr>
        <w:t xml:space="preserve"> seasonal defoliation impacts </w:t>
      </w:r>
      <w:r w:rsidR="00FA651A">
        <w:rPr>
          <w:b/>
          <w:sz w:val="26"/>
          <w:szCs w:val="26"/>
        </w:rPr>
        <w:t>using</w:t>
      </w:r>
      <w:r w:rsidR="00FA651A" w:rsidRPr="00D472EA">
        <w:rPr>
          <w:b/>
          <w:sz w:val="26"/>
          <w:szCs w:val="26"/>
        </w:rPr>
        <w:t xml:space="preserve"> </w:t>
      </w:r>
      <w:r w:rsidRPr="00D472EA">
        <w:rPr>
          <w:b/>
          <w:sz w:val="26"/>
          <w:szCs w:val="26"/>
        </w:rPr>
        <w:t>frass deposition and insect phenology</w:t>
      </w:r>
    </w:p>
    <w:p w14:paraId="083EEB9B" w14:textId="470D97D1" w:rsidR="00897E0C" w:rsidRPr="00FA651A" w:rsidRDefault="00897E0C" w:rsidP="00E45556">
      <w:pPr>
        <w:spacing w:line="240" w:lineRule="auto"/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</w:pPr>
      <w:r w:rsidRPr="00D472E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 xml:space="preserve">Thapa, </w:t>
      </w:r>
      <w:proofErr w:type="spellStart"/>
      <w:r w:rsidRPr="00D472E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>B.</w:t>
      </w:r>
      <w:r w:rsidRPr="00D472EA">
        <w:rPr>
          <w:rFonts w:eastAsia="Cambria" w:cs="Times New Roman"/>
          <w:spacing w:val="10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a</w:t>
      </w:r>
      <w:proofErr w:type="spellEnd"/>
      <w:r w:rsidRPr="00D472E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 xml:space="preserve">, Wolter, </w:t>
      </w:r>
      <w:proofErr w:type="spellStart"/>
      <w:r w:rsidRPr="00D472E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>P.T.</w:t>
      </w:r>
      <w:r w:rsidRPr="00D472EA">
        <w:rPr>
          <w:rFonts w:eastAsia="Cambria" w:cs="Times New Roman"/>
          <w:spacing w:val="10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a</w:t>
      </w:r>
      <w:proofErr w:type="spellEnd"/>
      <w:r w:rsidRPr="00D472E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 xml:space="preserve">, Sturtevant, </w:t>
      </w:r>
      <w:proofErr w:type="spellStart"/>
      <w:r w:rsidRPr="00D472E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>B.R.</w:t>
      </w:r>
      <w:r w:rsidRPr="00D472EA">
        <w:rPr>
          <w:rFonts w:eastAsia="Cambria" w:cs="Times New Roman"/>
          <w:spacing w:val="10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b</w:t>
      </w:r>
      <w:proofErr w:type="spellEnd"/>
      <w:r w:rsidR="00A655BB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 xml:space="preserve">, </w:t>
      </w:r>
      <w:r w:rsidR="00B8747E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>Foster</w:t>
      </w:r>
      <w:r w:rsidR="00FA651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 xml:space="preserve">, </w:t>
      </w:r>
      <w:proofErr w:type="spellStart"/>
      <w:r w:rsidR="00FA651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>J.R.</w:t>
      </w:r>
      <w:r w:rsidR="00FA651A">
        <w:rPr>
          <w:rFonts w:eastAsia="Cambria" w:cs="Times New Roman"/>
          <w:spacing w:val="10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c</w:t>
      </w:r>
      <w:proofErr w:type="spellEnd"/>
      <w:r w:rsidR="00FA651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 xml:space="preserve">, &amp; </w:t>
      </w:r>
      <w:r w:rsidR="00FA651A" w:rsidRPr="00D472E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>Townsen</w:t>
      </w:r>
      <w:r w:rsidR="00FA651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>d</w:t>
      </w:r>
      <w:r w:rsidR="00FA651A" w:rsidRPr="00D472E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 xml:space="preserve">, </w:t>
      </w:r>
      <w:proofErr w:type="spellStart"/>
      <w:r w:rsidR="00FA651A" w:rsidRPr="00D472E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>P.A</w:t>
      </w:r>
      <w:r w:rsidR="00FA651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>.</w:t>
      </w:r>
      <w:r w:rsidR="00FA651A" w:rsidRPr="00D75A22">
        <w:rPr>
          <w:rFonts w:eastAsia="Cambria" w:cs="Times New Roman"/>
          <w:spacing w:val="10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d</w:t>
      </w:r>
      <w:proofErr w:type="spellEnd"/>
    </w:p>
    <w:p w14:paraId="70E13B53" w14:textId="77777777" w:rsidR="00897E0C" w:rsidRPr="00D472EA" w:rsidRDefault="00897E0C" w:rsidP="00E45556">
      <w:pPr>
        <w:spacing w:after="0" w:line="240" w:lineRule="auto"/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</w:pPr>
      <w:proofErr w:type="spellStart"/>
      <w:r w:rsidRPr="00D472EA">
        <w:rPr>
          <w:rFonts w:eastAsia="Cambria" w:cs="Times New Roman"/>
          <w:spacing w:val="10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a</w:t>
      </w:r>
      <w:r w:rsidRPr="00D472E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>Department</w:t>
      </w:r>
      <w:proofErr w:type="spellEnd"/>
      <w:r w:rsidRPr="00D472E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 xml:space="preserve"> of Natural Resource Ecology &amp; Management, Iowa State University, Ames, IA 50011, USA</w:t>
      </w:r>
    </w:p>
    <w:p w14:paraId="0BADCAD4" w14:textId="469894CF" w:rsidR="00897E0C" w:rsidRDefault="00897E0C" w:rsidP="00E45556">
      <w:pPr>
        <w:spacing w:after="0" w:line="240" w:lineRule="auto"/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</w:pPr>
      <w:proofErr w:type="spellStart"/>
      <w:r w:rsidRPr="00D472EA">
        <w:rPr>
          <w:rFonts w:eastAsia="Cambria" w:cs="Times New Roman"/>
          <w:spacing w:val="10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b</w:t>
      </w:r>
      <w:r w:rsidRPr="00D472E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>Institute</w:t>
      </w:r>
      <w:proofErr w:type="spellEnd"/>
      <w:r w:rsidRPr="00D472E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 xml:space="preserve"> for Applied Ecosystem Studies, Northern Research Station, USDA Forest Service, Rhinelander, WI 54501, USA</w:t>
      </w:r>
    </w:p>
    <w:p w14:paraId="66919866" w14:textId="33FCE996" w:rsidR="00FA651A" w:rsidRPr="00D472EA" w:rsidRDefault="00FA651A" w:rsidP="00E45556">
      <w:pPr>
        <w:spacing w:after="0" w:line="240" w:lineRule="auto"/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</w:pPr>
      <w:proofErr w:type="spellStart"/>
      <w:r>
        <w:rPr>
          <w:rFonts w:eastAsia="Cambria" w:cs="Times New Roman"/>
          <w:spacing w:val="10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c</w:t>
      </w:r>
      <w:r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>Rubenstein</w:t>
      </w:r>
      <w:proofErr w:type="spellEnd"/>
      <w:r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 xml:space="preserve"> School of Environment and Natural Resources, University of Vermont, Burlington, VT 05405</w:t>
      </w:r>
    </w:p>
    <w:p w14:paraId="21381961" w14:textId="45067007" w:rsidR="00FD1939" w:rsidRDefault="00FA651A" w:rsidP="00FD1939">
      <w:pPr>
        <w:spacing w:after="0" w:line="240" w:lineRule="auto"/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</w:pPr>
      <w:proofErr w:type="spellStart"/>
      <w:r>
        <w:rPr>
          <w:rFonts w:eastAsia="Cambria" w:cs="Times New Roman"/>
          <w:spacing w:val="10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d</w:t>
      </w:r>
      <w:r w:rsidR="00FD1939" w:rsidRPr="00D472E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>Department</w:t>
      </w:r>
      <w:proofErr w:type="spellEnd"/>
      <w:r w:rsidR="00FD1939" w:rsidRPr="00D472EA"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  <w:t xml:space="preserve"> of Forest and Wildlife Ecology, University of Wisconsin—Madison, 1630 Linden Drive, Madison, WI 53706, USA</w:t>
      </w:r>
    </w:p>
    <w:p w14:paraId="2B74FC0E" w14:textId="77777777" w:rsidR="00FD1939" w:rsidRPr="00D472EA" w:rsidRDefault="00FD1939" w:rsidP="00E45556">
      <w:pPr>
        <w:spacing w:after="0" w:line="240" w:lineRule="auto"/>
        <w:rPr>
          <w:rFonts w:eastAsia="Cambria" w:cs="Times New Roman"/>
          <w:spacing w:val="10"/>
          <w14:textOutline w14:w="0" w14:cap="flat" w14:cmpd="sng" w14:algn="ctr">
            <w14:noFill/>
            <w14:prstDash w14:val="solid"/>
            <w14:round/>
          </w14:textOutline>
        </w:rPr>
      </w:pPr>
    </w:p>
    <w:p w14:paraId="0C05EDBA" w14:textId="4AB12927" w:rsidR="006D047F" w:rsidRPr="00D472EA" w:rsidRDefault="006D047F" w:rsidP="00BB2F54">
      <w:pPr>
        <w:pStyle w:val="Heading1"/>
      </w:pPr>
      <w:r w:rsidRPr="00BB2F54">
        <w:t>Appendix</w:t>
      </w:r>
      <w:r w:rsidR="00BB2F54">
        <w:t xml:space="preserve"> S</w:t>
      </w:r>
    </w:p>
    <w:p w14:paraId="4FB439A3" w14:textId="77777777" w:rsidR="00F82836" w:rsidRDefault="006D047F" w:rsidP="00F82836">
      <w:pPr>
        <w:keepNext/>
      </w:pPr>
      <w:r w:rsidRPr="00D472EA">
        <w:rPr>
          <w:noProof/>
        </w:rPr>
        <w:drawing>
          <wp:inline distT="0" distB="0" distL="0" distR="0" wp14:anchorId="69CD04A9" wp14:editId="7FE3C355">
            <wp:extent cx="3513645" cy="3494704"/>
            <wp:effectExtent l="19050" t="19050" r="10795" b="1079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Chapter2_CanopyDefoliationAcrossSystems\_Plot_Design\MethodX_plot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3645" cy="349470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76F8E66" w14:textId="78AA9FA8" w:rsidR="006D7078" w:rsidRPr="00D472EA" w:rsidRDefault="00F82836" w:rsidP="00F82836">
      <w:pPr>
        <w:pStyle w:val="Caption"/>
      </w:pPr>
      <w:r>
        <w:t>Figure S</w:t>
      </w:r>
      <w:fldSimple w:instr=" SEQ Figure_S \* ARABIC ">
        <w:r w:rsidR="00E65900">
          <w:rPr>
            <w:noProof/>
          </w:rPr>
          <w:t>1</w:t>
        </w:r>
      </w:fldSimple>
      <w:r>
        <w:t xml:space="preserve">. Five-cluster subplots layout used </w:t>
      </w:r>
      <w:r w:rsidRPr="00F82836">
        <w:t xml:space="preserve">to collect vegetation data (basal area, diameter at breast height) and frass data. The distance between the center plot and each radial subplot is 25 m for </w:t>
      </w:r>
      <w:r w:rsidRPr="00F82836">
        <w:rPr>
          <w:i/>
        </w:rPr>
        <w:t xml:space="preserve">C. </w:t>
      </w:r>
      <w:proofErr w:type="spellStart"/>
      <w:r w:rsidRPr="00F82836">
        <w:rPr>
          <w:i/>
        </w:rPr>
        <w:t>pinus</w:t>
      </w:r>
      <w:proofErr w:type="spellEnd"/>
      <w:r w:rsidRPr="00F82836">
        <w:t xml:space="preserve"> and 30 m for </w:t>
      </w:r>
      <w:r w:rsidRPr="00F82836">
        <w:rPr>
          <w:i/>
        </w:rPr>
        <w:t xml:space="preserve">L. </w:t>
      </w:r>
      <w:proofErr w:type="spellStart"/>
      <w:r w:rsidRPr="00F82836">
        <w:rPr>
          <w:i/>
        </w:rPr>
        <w:t>dispar</w:t>
      </w:r>
      <w:proofErr w:type="spellEnd"/>
      <w:r w:rsidRPr="00F82836">
        <w:rPr>
          <w:i/>
        </w:rPr>
        <w:t xml:space="preserve"> </w:t>
      </w:r>
      <w:proofErr w:type="spellStart"/>
      <w:r w:rsidRPr="00F82836">
        <w:rPr>
          <w:i/>
        </w:rPr>
        <w:t>dispar</w:t>
      </w:r>
      <w:proofErr w:type="spellEnd"/>
      <w:r w:rsidRPr="00F82836">
        <w:t xml:space="preserve"> field plots</w:t>
      </w:r>
      <w:r>
        <w:t>.</w:t>
      </w:r>
    </w:p>
    <w:p w14:paraId="2EC1A4CD" w14:textId="6A82F1CA" w:rsidR="006D047F" w:rsidRPr="00D472EA" w:rsidRDefault="006D047F" w:rsidP="006D047F"/>
    <w:p w14:paraId="7D7356DC" w14:textId="77777777" w:rsidR="00F82836" w:rsidRDefault="006D047F" w:rsidP="00F82836">
      <w:pPr>
        <w:keepNext/>
      </w:pPr>
      <w:r w:rsidRPr="00D472EA">
        <w:rPr>
          <w:noProof/>
        </w:rPr>
        <w:lastRenderedPageBreak/>
        <w:drawing>
          <wp:inline distT="0" distB="0" distL="0" distR="0" wp14:anchorId="48EC8DF0" wp14:editId="4465F0F0">
            <wp:extent cx="5923722" cy="2707986"/>
            <wp:effectExtent l="19050" t="19050" r="20320" b="165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Chapter2_CanopyDefoliationAcrossSystems\_Paper2_MethodX\BioSIM_Instars_GMnJPBW_Plot_final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83" cy="27113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D9633BC" w14:textId="5A699549" w:rsidR="00651B3E" w:rsidRDefault="00F82836" w:rsidP="00F82836">
      <w:pPr>
        <w:pStyle w:val="Caption"/>
      </w:pPr>
      <w:r>
        <w:t>Figure S</w:t>
      </w:r>
      <w:fldSimple w:instr=" SEQ Figure_S \* ARABIC ">
        <w:r w:rsidR="00E65900">
          <w:rPr>
            <w:noProof/>
          </w:rPr>
          <w:t>2</w:t>
        </w:r>
      </w:fldSimple>
      <w:r>
        <w:t xml:space="preserve">. The distribution of </w:t>
      </w:r>
      <w:r w:rsidRPr="00F82836">
        <w:t xml:space="preserve">population percent for </w:t>
      </w:r>
      <w:r w:rsidRPr="00E65900">
        <w:rPr>
          <w:i/>
        </w:rPr>
        <w:t xml:space="preserve">C. </w:t>
      </w:r>
      <w:proofErr w:type="spellStart"/>
      <w:r w:rsidRPr="00E65900">
        <w:rPr>
          <w:i/>
        </w:rPr>
        <w:t>pinus</w:t>
      </w:r>
      <w:proofErr w:type="spellEnd"/>
      <w:r w:rsidRPr="00F82836">
        <w:t xml:space="preserve"> and </w:t>
      </w:r>
      <w:r w:rsidRPr="00E65900">
        <w:rPr>
          <w:i/>
        </w:rPr>
        <w:t xml:space="preserve">L. </w:t>
      </w:r>
      <w:proofErr w:type="spellStart"/>
      <w:r w:rsidRPr="00E65900">
        <w:rPr>
          <w:i/>
        </w:rPr>
        <w:t>dispar</w:t>
      </w:r>
      <w:proofErr w:type="spellEnd"/>
      <w:r w:rsidRPr="00E65900">
        <w:rPr>
          <w:i/>
        </w:rPr>
        <w:t xml:space="preserve"> </w:t>
      </w:r>
      <w:proofErr w:type="spellStart"/>
      <w:r w:rsidRPr="00E65900">
        <w:rPr>
          <w:i/>
        </w:rPr>
        <w:t>dispar</w:t>
      </w:r>
      <w:proofErr w:type="spellEnd"/>
      <w:r w:rsidRPr="00F82836">
        <w:t xml:space="preserve"> after spring emergence (source: </w:t>
      </w:r>
      <w:proofErr w:type="spellStart"/>
      <w:r w:rsidRPr="00F82836">
        <w:t>BioSIM</w:t>
      </w:r>
      <w:proofErr w:type="spellEnd"/>
      <w:r w:rsidRPr="00F82836">
        <w:t xml:space="preserve"> V.11). Each color represents a different developmental stage, known as ‘instar’. Here, instar is denoted as ‘L’ followed by a number representing the instar stage</w:t>
      </w:r>
      <w:r>
        <w:t>.</w:t>
      </w:r>
    </w:p>
    <w:p w14:paraId="51C30100" w14:textId="113A568E" w:rsidR="00E65900" w:rsidRDefault="00E65900">
      <w:pPr>
        <w:spacing w:line="259" w:lineRule="auto"/>
      </w:pPr>
      <w:r>
        <w:br w:type="page"/>
      </w:r>
    </w:p>
    <w:p w14:paraId="71AC1468" w14:textId="77777777" w:rsidR="00E65900" w:rsidRDefault="006D047F" w:rsidP="00E65900">
      <w:pPr>
        <w:keepNext/>
      </w:pPr>
      <w:r w:rsidRPr="00D472EA">
        <w:rPr>
          <w:noProof/>
        </w:rPr>
        <w:lastRenderedPageBreak/>
        <w:drawing>
          <wp:inline distT="0" distB="0" distL="0" distR="0" wp14:anchorId="1DD5BEFE" wp14:editId="41FF45F9">
            <wp:extent cx="5004313" cy="3536382"/>
            <wp:effectExtent l="0" t="0" r="635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Chapter2_CanopyDefoliationAcrossSystems\_Paper2_MethodX\JP11_2006_BioSim_FrassRate_Overlapping_Plot_adjutedDOY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313" cy="3536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EDD32" w14:textId="2AF14031" w:rsidR="00E65900" w:rsidRDefault="00E65900" w:rsidP="00E65900">
      <w:pPr>
        <w:pStyle w:val="Caption"/>
      </w:pPr>
      <w:r>
        <w:t>Figure S</w:t>
      </w:r>
      <w:fldSimple w:instr=" SEQ Figure_S \* ARABIC ">
        <w:r>
          <w:rPr>
            <w:noProof/>
          </w:rPr>
          <w:t>3</w:t>
        </w:r>
      </w:fldSimple>
      <w:r>
        <w:t xml:space="preserve">. An example of feeding population percent </w:t>
      </w:r>
      <w:r w:rsidRPr="00E65900">
        <w:t>data obtained from (</w:t>
      </w:r>
      <w:proofErr w:type="spellStart"/>
      <w:r w:rsidRPr="00E65900">
        <w:t>BioSIM</w:t>
      </w:r>
      <w:proofErr w:type="spellEnd"/>
      <w:r w:rsidRPr="00E65900">
        <w:t xml:space="preserve"> V. 11), where light colored points and lines represent instars 2-7, blue colored bars represent daily field-collected frass (kg</w:t>
      </w:r>
      <w:ins w:id="0" w:author="Thapa, Bina" w:date="2023-02-07T07:40:00Z">
        <w:r w:rsidR="004977E6">
          <w:sym w:font="Symbol" w:char="F0D7"/>
        </w:r>
      </w:ins>
      <w:del w:id="1" w:author="Thapa, Bina" w:date="2023-02-07T07:40:00Z">
        <w:r w:rsidRPr="00E65900" w:rsidDel="004977E6">
          <w:delText>.</w:delText>
        </w:r>
      </w:del>
      <w:r w:rsidRPr="00E65900">
        <w:t>ha</w:t>
      </w:r>
      <w:r w:rsidRPr="00E65900">
        <w:rPr>
          <w:vertAlign w:val="superscript"/>
        </w:rPr>
        <w:t>-1</w:t>
      </w:r>
      <w:r w:rsidRPr="00E65900">
        <w:t>), and red colored points and line represent weighted larvae percent for each day-of-year (DOY) during the feeding season. Weighted larvae percent is the sum of population proportion for different stages of larvae (instars) scaled by instar weight</w:t>
      </w:r>
      <w:ins w:id="2" w:author="Thapa, Bina" w:date="2023-02-06T23:25:00Z">
        <w:r w:rsidR="004A0833">
          <w:t>ing</w:t>
        </w:r>
      </w:ins>
      <w:r w:rsidRPr="00E65900">
        <w:t xml:space="preserve"> for each DOY, where instar weight</w:t>
      </w:r>
      <w:ins w:id="3" w:author="Thapa, Bina" w:date="2023-02-06T23:25:00Z">
        <w:r w:rsidR="004A0833">
          <w:t>ing</w:t>
        </w:r>
      </w:ins>
      <w:r w:rsidRPr="00E65900">
        <w:t xml:space="preserve"> parameter (w) was</w:t>
      </w:r>
      <w:r>
        <w:t xml:space="preserve"> estimated based on field frass collection and feeding population percentages.</w:t>
      </w:r>
    </w:p>
    <w:p w14:paraId="7582F3BF" w14:textId="77777777" w:rsidR="00E65900" w:rsidRDefault="00E65900">
      <w:pPr>
        <w:spacing w:line="259" w:lineRule="auto"/>
        <w:rPr>
          <w:iCs/>
          <w:szCs w:val="18"/>
        </w:rPr>
      </w:pPr>
      <w:r>
        <w:br w:type="page"/>
      </w:r>
    </w:p>
    <w:p w14:paraId="39451366" w14:textId="77777777" w:rsidR="00E65900" w:rsidRDefault="00875559" w:rsidP="00E65900">
      <w:pPr>
        <w:pStyle w:val="Caption"/>
        <w:keepNext/>
      </w:pPr>
      <w:r w:rsidRPr="00875559">
        <w:rPr>
          <w:noProof/>
        </w:rPr>
        <w:lastRenderedPageBreak/>
        <w:drawing>
          <wp:inline distT="0" distB="0" distL="0" distR="0" wp14:anchorId="6492C609" wp14:editId="1CA5D392">
            <wp:extent cx="5267760" cy="43898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760" cy="438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9944F" w14:textId="2FA7D9A6" w:rsidR="00875559" w:rsidRPr="003C3EFE" w:rsidRDefault="00E65900" w:rsidP="00E65900">
      <w:pPr>
        <w:pStyle w:val="Caption"/>
        <w:rPr>
          <w:i/>
          <w:sz w:val="22"/>
          <w:szCs w:val="22"/>
        </w:rPr>
      </w:pPr>
      <w:r>
        <w:t>Figure S</w:t>
      </w:r>
      <w:fldSimple w:instr=" SEQ Figure_S \* ARABIC ">
        <w:r>
          <w:rPr>
            <w:noProof/>
          </w:rPr>
          <w:t>4</w:t>
        </w:r>
      </w:fldSimple>
      <w:r>
        <w:t xml:space="preserve">. Distribution of average </w:t>
      </w:r>
      <w:r w:rsidR="000B09B7">
        <w:t>annual</w:t>
      </w:r>
      <w:r>
        <w:t xml:space="preserve"> frass biomass </w:t>
      </w:r>
      <w:r w:rsidRPr="00E65900">
        <w:t>(kg·</w:t>
      </w:r>
      <w:proofErr w:type="gramStart"/>
      <w:r w:rsidRPr="00E65900">
        <w:t>ha-</w:t>
      </w:r>
      <w:r w:rsidRPr="00E65900">
        <w:rPr>
          <w:vertAlign w:val="superscript"/>
        </w:rPr>
        <w:t>1</w:t>
      </w:r>
      <w:proofErr w:type="gramEnd"/>
      <w:r w:rsidRPr="00E65900">
        <w:t xml:space="preserve">) </w:t>
      </w:r>
      <w:r w:rsidR="00CD0647">
        <w:t xml:space="preserve">for each </w:t>
      </w:r>
      <w:r w:rsidRPr="00E65900">
        <w:t xml:space="preserve">year estimated from instar weightings and then imputed for missing days in the feeding phenological window derived via </w:t>
      </w:r>
      <w:proofErr w:type="spellStart"/>
      <w:r w:rsidRPr="00E65900">
        <w:t>BioSIM</w:t>
      </w:r>
      <w:proofErr w:type="spellEnd"/>
      <w:r w:rsidRPr="00E65900">
        <w:t xml:space="preserve"> (V.11) for </w:t>
      </w:r>
      <w:r w:rsidRPr="00E65900">
        <w:rPr>
          <w:i/>
        </w:rPr>
        <w:t xml:space="preserve">C. </w:t>
      </w:r>
      <w:proofErr w:type="spellStart"/>
      <w:r w:rsidRPr="00E65900">
        <w:rPr>
          <w:i/>
        </w:rPr>
        <w:t>pinus</w:t>
      </w:r>
      <w:proofErr w:type="spellEnd"/>
      <w:r w:rsidRPr="00E65900">
        <w:t xml:space="preserve"> </w:t>
      </w:r>
      <w:ins w:id="4" w:author="Thapa, Bina" w:date="2023-02-06T23:25:00Z">
        <w:r w:rsidR="004A0833">
          <w:t>(</w:t>
        </w:r>
      </w:ins>
      <w:ins w:id="5" w:author="Thapa, Bina" w:date="2023-02-06T23:26:00Z">
        <w:r w:rsidR="004A0833">
          <w:t xml:space="preserve">purple) </w:t>
        </w:r>
      </w:ins>
      <w:r w:rsidRPr="00E65900">
        <w:t xml:space="preserve">in Wisconsin and </w:t>
      </w:r>
      <w:r w:rsidRPr="00E65900">
        <w:rPr>
          <w:i/>
        </w:rPr>
        <w:t xml:space="preserve">L. </w:t>
      </w:r>
      <w:proofErr w:type="spellStart"/>
      <w:r w:rsidRPr="00E65900">
        <w:rPr>
          <w:i/>
        </w:rPr>
        <w:t>dispar</w:t>
      </w:r>
      <w:proofErr w:type="spellEnd"/>
      <w:r w:rsidRPr="00E65900">
        <w:rPr>
          <w:i/>
        </w:rPr>
        <w:t xml:space="preserve"> </w:t>
      </w:r>
      <w:proofErr w:type="spellStart"/>
      <w:r w:rsidRPr="00E65900">
        <w:rPr>
          <w:i/>
        </w:rPr>
        <w:t>dispar</w:t>
      </w:r>
      <w:proofErr w:type="spellEnd"/>
      <w:r w:rsidRPr="00E65900">
        <w:t xml:space="preserve"> </w:t>
      </w:r>
      <w:ins w:id="6" w:author="Thapa, Bina" w:date="2023-02-06T23:26:00Z">
        <w:r w:rsidR="004A0833">
          <w:t xml:space="preserve">(blue) </w:t>
        </w:r>
      </w:ins>
      <w:r w:rsidRPr="00E65900">
        <w:t xml:space="preserve">in Maryland. Error bars represent one standard deviation of </w:t>
      </w:r>
      <w:r w:rsidR="000B09B7">
        <w:t>annual</w:t>
      </w:r>
      <w:r w:rsidRPr="00E65900">
        <w:t xml:space="preserve"> frass biomass.</w:t>
      </w:r>
    </w:p>
    <w:sectPr w:rsidR="00875559" w:rsidRPr="003C3EFE" w:rsidSect="00713D3D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B2B27" w14:textId="77777777" w:rsidR="0037387B" w:rsidRDefault="0037387B" w:rsidP="00970778">
      <w:pPr>
        <w:spacing w:after="0" w:line="240" w:lineRule="auto"/>
      </w:pPr>
      <w:r>
        <w:separator/>
      </w:r>
    </w:p>
  </w:endnote>
  <w:endnote w:type="continuationSeparator" w:id="0">
    <w:p w14:paraId="2AFA355C" w14:textId="77777777" w:rsidR="0037387B" w:rsidRDefault="0037387B" w:rsidP="00970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02040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E242FE" w14:textId="2F49EEAE" w:rsidR="003F0B09" w:rsidRDefault="003F0B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16E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865F496" w14:textId="77777777" w:rsidR="003F0B09" w:rsidRDefault="003F0B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9A864" w14:textId="77777777" w:rsidR="0037387B" w:rsidRDefault="0037387B" w:rsidP="00970778">
      <w:pPr>
        <w:spacing w:after="0" w:line="240" w:lineRule="auto"/>
      </w:pPr>
      <w:r>
        <w:separator/>
      </w:r>
    </w:p>
  </w:footnote>
  <w:footnote w:type="continuationSeparator" w:id="0">
    <w:p w14:paraId="2B555D96" w14:textId="77777777" w:rsidR="0037387B" w:rsidRDefault="0037387B" w:rsidP="009707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26740"/>
    <w:multiLevelType w:val="hybridMultilevel"/>
    <w:tmpl w:val="BD40E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46175"/>
    <w:multiLevelType w:val="hybridMultilevel"/>
    <w:tmpl w:val="18FAA64C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AA5C40"/>
    <w:multiLevelType w:val="hybridMultilevel"/>
    <w:tmpl w:val="9FD0951E"/>
    <w:lvl w:ilvl="0" w:tplc="261083A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02C9CF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086033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FC42B8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66FC5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A4E851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CB818B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FA8479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30AA36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308F15E6"/>
    <w:multiLevelType w:val="hybridMultilevel"/>
    <w:tmpl w:val="9578B5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48710E"/>
    <w:multiLevelType w:val="hybridMultilevel"/>
    <w:tmpl w:val="EA02E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892E63"/>
    <w:multiLevelType w:val="hybridMultilevel"/>
    <w:tmpl w:val="969A237C"/>
    <w:lvl w:ilvl="0" w:tplc="D19282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FED2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FE92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9EDB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E0F1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7A15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748C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E2EC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2437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3F068E3"/>
    <w:multiLevelType w:val="hybridMultilevel"/>
    <w:tmpl w:val="55540F7E"/>
    <w:lvl w:ilvl="0" w:tplc="DB8AF21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732CBB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CE253B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D341A9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F54535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4880E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AC270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CBCCB6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DF280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57C67CCE"/>
    <w:multiLevelType w:val="hybridMultilevel"/>
    <w:tmpl w:val="89867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707869"/>
    <w:multiLevelType w:val="hybridMultilevel"/>
    <w:tmpl w:val="6930E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9055BA"/>
    <w:multiLevelType w:val="hybridMultilevel"/>
    <w:tmpl w:val="1A8EF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7003DE"/>
    <w:multiLevelType w:val="hybridMultilevel"/>
    <w:tmpl w:val="172C3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9545785">
    <w:abstractNumId w:val="0"/>
  </w:num>
  <w:num w:numId="2" w16cid:durableId="1851791584">
    <w:abstractNumId w:val="9"/>
  </w:num>
  <w:num w:numId="3" w16cid:durableId="1798798061">
    <w:abstractNumId w:val="1"/>
  </w:num>
  <w:num w:numId="4" w16cid:durableId="2029720258">
    <w:abstractNumId w:val="4"/>
  </w:num>
  <w:num w:numId="5" w16cid:durableId="1251542739">
    <w:abstractNumId w:val="10"/>
  </w:num>
  <w:num w:numId="6" w16cid:durableId="786117343">
    <w:abstractNumId w:val="7"/>
  </w:num>
  <w:num w:numId="7" w16cid:durableId="47071385">
    <w:abstractNumId w:val="8"/>
  </w:num>
  <w:num w:numId="8" w16cid:durableId="1302031896">
    <w:abstractNumId w:val="5"/>
  </w:num>
  <w:num w:numId="9" w16cid:durableId="1455633768">
    <w:abstractNumId w:val="2"/>
  </w:num>
  <w:num w:numId="10" w16cid:durableId="2102751298">
    <w:abstractNumId w:val="6"/>
  </w:num>
  <w:num w:numId="11" w16cid:durableId="550269439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hapa, Bina">
    <w15:presenceInfo w15:providerId="AD" w15:userId="S::thapab@purdue.edu::14f3bc00-87d2-4a8f-b9de-43b118d5be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01B"/>
    <w:rsid w:val="00001176"/>
    <w:rsid w:val="000020CF"/>
    <w:rsid w:val="0000273E"/>
    <w:rsid w:val="00002A41"/>
    <w:rsid w:val="000047E7"/>
    <w:rsid w:val="00005E0E"/>
    <w:rsid w:val="00006514"/>
    <w:rsid w:val="00012303"/>
    <w:rsid w:val="00015E33"/>
    <w:rsid w:val="00016FAC"/>
    <w:rsid w:val="00020A0B"/>
    <w:rsid w:val="000234AE"/>
    <w:rsid w:val="000259B0"/>
    <w:rsid w:val="00025D30"/>
    <w:rsid w:val="00026C03"/>
    <w:rsid w:val="00030275"/>
    <w:rsid w:val="000309F7"/>
    <w:rsid w:val="00030E29"/>
    <w:rsid w:val="00032C0C"/>
    <w:rsid w:val="00034718"/>
    <w:rsid w:val="0003602E"/>
    <w:rsid w:val="000402F5"/>
    <w:rsid w:val="00042E9B"/>
    <w:rsid w:val="000430BD"/>
    <w:rsid w:val="0004327E"/>
    <w:rsid w:val="0004421D"/>
    <w:rsid w:val="00045066"/>
    <w:rsid w:val="000514CE"/>
    <w:rsid w:val="00051EFE"/>
    <w:rsid w:val="00052039"/>
    <w:rsid w:val="00052455"/>
    <w:rsid w:val="000530AB"/>
    <w:rsid w:val="00055075"/>
    <w:rsid w:val="00055D16"/>
    <w:rsid w:val="000562C5"/>
    <w:rsid w:val="000573F2"/>
    <w:rsid w:val="00057841"/>
    <w:rsid w:val="00062943"/>
    <w:rsid w:val="00063B40"/>
    <w:rsid w:val="00063BC6"/>
    <w:rsid w:val="0006631E"/>
    <w:rsid w:val="00071DDF"/>
    <w:rsid w:val="00072376"/>
    <w:rsid w:val="00073A72"/>
    <w:rsid w:val="0007461E"/>
    <w:rsid w:val="00075A3A"/>
    <w:rsid w:val="00076D66"/>
    <w:rsid w:val="00077339"/>
    <w:rsid w:val="00080C40"/>
    <w:rsid w:val="00082867"/>
    <w:rsid w:val="000835F7"/>
    <w:rsid w:val="0008386D"/>
    <w:rsid w:val="00083986"/>
    <w:rsid w:val="0008430F"/>
    <w:rsid w:val="0008563B"/>
    <w:rsid w:val="00085E82"/>
    <w:rsid w:val="000879BE"/>
    <w:rsid w:val="00091217"/>
    <w:rsid w:val="000917F1"/>
    <w:rsid w:val="00091D6F"/>
    <w:rsid w:val="00093DC9"/>
    <w:rsid w:val="00094FCD"/>
    <w:rsid w:val="00096A71"/>
    <w:rsid w:val="000A162D"/>
    <w:rsid w:val="000A1C66"/>
    <w:rsid w:val="000A1C91"/>
    <w:rsid w:val="000A207B"/>
    <w:rsid w:val="000A2FC3"/>
    <w:rsid w:val="000A4752"/>
    <w:rsid w:val="000A4CC8"/>
    <w:rsid w:val="000A6863"/>
    <w:rsid w:val="000A6D55"/>
    <w:rsid w:val="000A7B06"/>
    <w:rsid w:val="000B09B7"/>
    <w:rsid w:val="000B32E7"/>
    <w:rsid w:val="000B381C"/>
    <w:rsid w:val="000B3BDF"/>
    <w:rsid w:val="000B57C3"/>
    <w:rsid w:val="000B700F"/>
    <w:rsid w:val="000B701F"/>
    <w:rsid w:val="000B7578"/>
    <w:rsid w:val="000C00F4"/>
    <w:rsid w:val="000C2EB5"/>
    <w:rsid w:val="000C5018"/>
    <w:rsid w:val="000C59E5"/>
    <w:rsid w:val="000C5BFB"/>
    <w:rsid w:val="000C5E38"/>
    <w:rsid w:val="000C681B"/>
    <w:rsid w:val="000C721C"/>
    <w:rsid w:val="000D0563"/>
    <w:rsid w:val="000D12B8"/>
    <w:rsid w:val="000D1728"/>
    <w:rsid w:val="000D2F38"/>
    <w:rsid w:val="000D3026"/>
    <w:rsid w:val="000D3DAD"/>
    <w:rsid w:val="000D4607"/>
    <w:rsid w:val="000D4D56"/>
    <w:rsid w:val="000D627A"/>
    <w:rsid w:val="000D6447"/>
    <w:rsid w:val="000D7129"/>
    <w:rsid w:val="000E61D1"/>
    <w:rsid w:val="000E68CE"/>
    <w:rsid w:val="000E7547"/>
    <w:rsid w:val="000E7BF2"/>
    <w:rsid w:val="000E7C56"/>
    <w:rsid w:val="000F014E"/>
    <w:rsid w:val="000F07EF"/>
    <w:rsid w:val="000F2C41"/>
    <w:rsid w:val="000F4C01"/>
    <w:rsid w:val="000F7923"/>
    <w:rsid w:val="000F7D2D"/>
    <w:rsid w:val="00102034"/>
    <w:rsid w:val="00104CCD"/>
    <w:rsid w:val="001051D2"/>
    <w:rsid w:val="00105286"/>
    <w:rsid w:val="00105B16"/>
    <w:rsid w:val="00107ACD"/>
    <w:rsid w:val="00111CEE"/>
    <w:rsid w:val="001123A4"/>
    <w:rsid w:val="00115BC8"/>
    <w:rsid w:val="00117F1C"/>
    <w:rsid w:val="00121A6B"/>
    <w:rsid w:val="001227FB"/>
    <w:rsid w:val="00125150"/>
    <w:rsid w:val="00125B27"/>
    <w:rsid w:val="00125E51"/>
    <w:rsid w:val="001263BF"/>
    <w:rsid w:val="00126657"/>
    <w:rsid w:val="00130B7C"/>
    <w:rsid w:val="00134BE0"/>
    <w:rsid w:val="00134F6D"/>
    <w:rsid w:val="00141441"/>
    <w:rsid w:val="00142AE8"/>
    <w:rsid w:val="00144F91"/>
    <w:rsid w:val="00145654"/>
    <w:rsid w:val="00147629"/>
    <w:rsid w:val="00150FAD"/>
    <w:rsid w:val="00152B4D"/>
    <w:rsid w:val="00152CB3"/>
    <w:rsid w:val="00154703"/>
    <w:rsid w:val="001548A8"/>
    <w:rsid w:val="00155329"/>
    <w:rsid w:val="00156D00"/>
    <w:rsid w:val="00156D38"/>
    <w:rsid w:val="00157AD5"/>
    <w:rsid w:val="0016117E"/>
    <w:rsid w:val="00162065"/>
    <w:rsid w:val="001620CE"/>
    <w:rsid w:val="00162665"/>
    <w:rsid w:val="00162F0B"/>
    <w:rsid w:val="00164286"/>
    <w:rsid w:val="00164C0D"/>
    <w:rsid w:val="00164F28"/>
    <w:rsid w:val="001672AC"/>
    <w:rsid w:val="00170BF4"/>
    <w:rsid w:val="001736EA"/>
    <w:rsid w:val="001740FD"/>
    <w:rsid w:val="0017462A"/>
    <w:rsid w:val="00177BC1"/>
    <w:rsid w:val="00177C5B"/>
    <w:rsid w:val="001820BA"/>
    <w:rsid w:val="00182A80"/>
    <w:rsid w:val="00185068"/>
    <w:rsid w:val="0018551F"/>
    <w:rsid w:val="001856D1"/>
    <w:rsid w:val="0018713B"/>
    <w:rsid w:val="001900F7"/>
    <w:rsid w:val="00190DA7"/>
    <w:rsid w:val="00191B2F"/>
    <w:rsid w:val="00196D4F"/>
    <w:rsid w:val="001A26EE"/>
    <w:rsid w:val="001A50D7"/>
    <w:rsid w:val="001A60A7"/>
    <w:rsid w:val="001B1894"/>
    <w:rsid w:val="001B4710"/>
    <w:rsid w:val="001B4B7C"/>
    <w:rsid w:val="001C29EC"/>
    <w:rsid w:val="001C2AB2"/>
    <w:rsid w:val="001C3D5E"/>
    <w:rsid w:val="001C3DE5"/>
    <w:rsid w:val="001C458D"/>
    <w:rsid w:val="001C736B"/>
    <w:rsid w:val="001C7664"/>
    <w:rsid w:val="001D0C43"/>
    <w:rsid w:val="001D1C81"/>
    <w:rsid w:val="001D2A0B"/>
    <w:rsid w:val="001D6951"/>
    <w:rsid w:val="001D6B43"/>
    <w:rsid w:val="001D6B84"/>
    <w:rsid w:val="001E0E54"/>
    <w:rsid w:val="001E116A"/>
    <w:rsid w:val="001E6AD1"/>
    <w:rsid w:val="001E7CD5"/>
    <w:rsid w:val="001E7F33"/>
    <w:rsid w:val="001F1482"/>
    <w:rsid w:val="001F28AC"/>
    <w:rsid w:val="001F4449"/>
    <w:rsid w:val="001F50B4"/>
    <w:rsid w:val="001F68B0"/>
    <w:rsid w:val="00200042"/>
    <w:rsid w:val="0020310E"/>
    <w:rsid w:val="0020407D"/>
    <w:rsid w:val="0020613A"/>
    <w:rsid w:val="00206614"/>
    <w:rsid w:val="0020733E"/>
    <w:rsid w:val="00207E14"/>
    <w:rsid w:val="00210682"/>
    <w:rsid w:val="00210886"/>
    <w:rsid w:val="0021206A"/>
    <w:rsid w:val="00212265"/>
    <w:rsid w:val="00214F19"/>
    <w:rsid w:val="00222364"/>
    <w:rsid w:val="002259D2"/>
    <w:rsid w:val="00226817"/>
    <w:rsid w:val="00227034"/>
    <w:rsid w:val="002304EE"/>
    <w:rsid w:val="0023053F"/>
    <w:rsid w:val="002316E4"/>
    <w:rsid w:val="00232A4F"/>
    <w:rsid w:val="00236826"/>
    <w:rsid w:val="0023781D"/>
    <w:rsid w:val="00237B4F"/>
    <w:rsid w:val="00240E3A"/>
    <w:rsid w:val="002421AE"/>
    <w:rsid w:val="00242C6D"/>
    <w:rsid w:val="00244319"/>
    <w:rsid w:val="00245890"/>
    <w:rsid w:val="00246513"/>
    <w:rsid w:val="00246B31"/>
    <w:rsid w:val="002470A5"/>
    <w:rsid w:val="002476A0"/>
    <w:rsid w:val="00247D9A"/>
    <w:rsid w:val="002503A5"/>
    <w:rsid w:val="00254170"/>
    <w:rsid w:val="00256945"/>
    <w:rsid w:val="0025779D"/>
    <w:rsid w:val="00257B47"/>
    <w:rsid w:val="00260680"/>
    <w:rsid w:val="0026385D"/>
    <w:rsid w:val="00264639"/>
    <w:rsid w:val="00265E2F"/>
    <w:rsid w:val="002701B5"/>
    <w:rsid w:val="00270B31"/>
    <w:rsid w:val="002712D6"/>
    <w:rsid w:val="002721B1"/>
    <w:rsid w:val="0027243C"/>
    <w:rsid w:val="00274A1C"/>
    <w:rsid w:val="0027739E"/>
    <w:rsid w:val="00280556"/>
    <w:rsid w:val="00280DDE"/>
    <w:rsid w:val="00280E64"/>
    <w:rsid w:val="00281EB4"/>
    <w:rsid w:val="00284F2E"/>
    <w:rsid w:val="0028772C"/>
    <w:rsid w:val="00293334"/>
    <w:rsid w:val="002961E6"/>
    <w:rsid w:val="002974D1"/>
    <w:rsid w:val="00297D5F"/>
    <w:rsid w:val="002A0313"/>
    <w:rsid w:val="002A056B"/>
    <w:rsid w:val="002A2CF7"/>
    <w:rsid w:val="002A2E73"/>
    <w:rsid w:val="002A329A"/>
    <w:rsid w:val="002A63A5"/>
    <w:rsid w:val="002A6A3C"/>
    <w:rsid w:val="002A7350"/>
    <w:rsid w:val="002A7522"/>
    <w:rsid w:val="002B287E"/>
    <w:rsid w:val="002B65EA"/>
    <w:rsid w:val="002B6DEC"/>
    <w:rsid w:val="002B763E"/>
    <w:rsid w:val="002B79F9"/>
    <w:rsid w:val="002C12AB"/>
    <w:rsid w:val="002C133B"/>
    <w:rsid w:val="002C3F6E"/>
    <w:rsid w:val="002C4364"/>
    <w:rsid w:val="002C55B9"/>
    <w:rsid w:val="002C764E"/>
    <w:rsid w:val="002C77F0"/>
    <w:rsid w:val="002D3349"/>
    <w:rsid w:val="002D3A7D"/>
    <w:rsid w:val="002D411C"/>
    <w:rsid w:val="002D532C"/>
    <w:rsid w:val="002D5C84"/>
    <w:rsid w:val="002D7149"/>
    <w:rsid w:val="002D7EE2"/>
    <w:rsid w:val="002E24B6"/>
    <w:rsid w:val="002E3563"/>
    <w:rsid w:val="002E3A3A"/>
    <w:rsid w:val="002E48B5"/>
    <w:rsid w:val="002E6EA2"/>
    <w:rsid w:val="002F0348"/>
    <w:rsid w:val="002F08DE"/>
    <w:rsid w:val="002F0B86"/>
    <w:rsid w:val="002F2717"/>
    <w:rsid w:val="003006A8"/>
    <w:rsid w:val="00300A70"/>
    <w:rsid w:val="00302388"/>
    <w:rsid w:val="003027C4"/>
    <w:rsid w:val="003027C8"/>
    <w:rsid w:val="00305104"/>
    <w:rsid w:val="00305AEB"/>
    <w:rsid w:val="003061F0"/>
    <w:rsid w:val="00311B2A"/>
    <w:rsid w:val="00313887"/>
    <w:rsid w:val="003153B7"/>
    <w:rsid w:val="003210D9"/>
    <w:rsid w:val="003252B5"/>
    <w:rsid w:val="0032608F"/>
    <w:rsid w:val="00330576"/>
    <w:rsid w:val="00330751"/>
    <w:rsid w:val="00334960"/>
    <w:rsid w:val="00334B5D"/>
    <w:rsid w:val="00336002"/>
    <w:rsid w:val="00336DCB"/>
    <w:rsid w:val="0034411C"/>
    <w:rsid w:val="00345910"/>
    <w:rsid w:val="00345E09"/>
    <w:rsid w:val="003479C4"/>
    <w:rsid w:val="00351153"/>
    <w:rsid w:val="0035132E"/>
    <w:rsid w:val="0035150C"/>
    <w:rsid w:val="003520BB"/>
    <w:rsid w:val="0035245D"/>
    <w:rsid w:val="003524E5"/>
    <w:rsid w:val="0035274B"/>
    <w:rsid w:val="00354460"/>
    <w:rsid w:val="003556F7"/>
    <w:rsid w:val="003570E0"/>
    <w:rsid w:val="003602C5"/>
    <w:rsid w:val="00360F91"/>
    <w:rsid w:val="0036250D"/>
    <w:rsid w:val="00362535"/>
    <w:rsid w:val="00362B3B"/>
    <w:rsid w:val="00363AE1"/>
    <w:rsid w:val="003658DF"/>
    <w:rsid w:val="0036726C"/>
    <w:rsid w:val="00370113"/>
    <w:rsid w:val="00370D6F"/>
    <w:rsid w:val="0037206F"/>
    <w:rsid w:val="00372E5B"/>
    <w:rsid w:val="0037387B"/>
    <w:rsid w:val="00373B5F"/>
    <w:rsid w:val="00375C64"/>
    <w:rsid w:val="00375DDA"/>
    <w:rsid w:val="00376AB7"/>
    <w:rsid w:val="00377EE5"/>
    <w:rsid w:val="003820B9"/>
    <w:rsid w:val="003822A5"/>
    <w:rsid w:val="00382333"/>
    <w:rsid w:val="003833D4"/>
    <w:rsid w:val="00384035"/>
    <w:rsid w:val="00384506"/>
    <w:rsid w:val="00385166"/>
    <w:rsid w:val="00385BD0"/>
    <w:rsid w:val="00385FDE"/>
    <w:rsid w:val="0039060A"/>
    <w:rsid w:val="00391BB0"/>
    <w:rsid w:val="0039270F"/>
    <w:rsid w:val="003934CB"/>
    <w:rsid w:val="0039390F"/>
    <w:rsid w:val="00395C7F"/>
    <w:rsid w:val="00396CD2"/>
    <w:rsid w:val="00397CCC"/>
    <w:rsid w:val="00397E6E"/>
    <w:rsid w:val="003A2409"/>
    <w:rsid w:val="003A260B"/>
    <w:rsid w:val="003A4A94"/>
    <w:rsid w:val="003B149C"/>
    <w:rsid w:val="003B314C"/>
    <w:rsid w:val="003B3182"/>
    <w:rsid w:val="003B4A9C"/>
    <w:rsid w:val="003B4C17"/>
    <w:rsid w:val="003B61EC"/>
    <w:rsid w:val="003C1BEB"/>
    <w:rsid w:val="003C26CA"/>
    <w:rsid w:val="003C284C"/>
    <w:rsid w:val="003C30C2"/>
    <w:rsid w:val="003C3773"/>
    <w:rsid w:val="003C3C03"/>
    <w:rsid w:val="003C3EFE"/>
    <w:rsid w:val="003C6BE6"/>
    <w:rsid w:val="003C6F9B"/>
    <w:rsid w:val="003C7A8A"/>
    <w:rsid w:val="003D42B5"/>
    <w:rsid w:val="003D5114"/>
    <w:rsid w:val="003D61D6"/>
    <w:rsid w:val="003D63E4"/>
    <w:rsid w:val="003D6DC9"/>
    <w:rsid w:val="003D7BBF"/>
    <w:rsid w:val="003E0CCF"/>
    <w:rsid w:val="003E1B5E"/>
    <w:rsid w:val="003E2189"/>
    <w:rsid w:val="003E2C12"/>
    <w:rsid w:val="003E6666"/>
    <w:rsid w:val="003F06FC"/>
    <w:rsid w:val="003F0B09"/>
    <w:rsid w:val="003F2EE0"/>
    <w:rsid w:val="003F3770"/>
    <w:rsid w:val="003F5068"/>
    <w:rsid w:val="003F5769"/>
    <w:rsid w:val="003F65C4"/>
    <w:rsid w:val="0040232D"/>
    <w:rsid w:val="00404F2E"/>
    <w:rsid w:val="00405722"/>
    <w:rsid w:val="004069E9"/>
    <w:rsid w:val="00406F74"/>
    <w:rsid w:val="00407CC9"/>
    <w:rsid w:val="00411CFF"/>
    <w:rsid w:val="00413D48"/>
    <w:rsid w:val="00417B5B"/>
    <w:rsid w:val="004236DA"/>
    <w:rsid w:val="004253E4"/>
    <w:rsid w:val="00426C39"/>
    <w:rsid w:val="00427BC7"/>
    <w:rsid w:val="00427DA1"/>
    <w:rsid w:val="00427E9D"/>
    <w:rsid w:val="0043164E"/>
    <w:rsid w:val="00431760"/>
    <w:rsid w:val="004356DA"/>
    <w:rsid w:val="00436636"/>
    <w:rsid w:val="00436BF9"/>
    <w:rsid w:val="00436C9B"/>
    <w:rsid w:val="00441C53"/>
    <w:rsid w:val="00442454"/>
    <w:rsid w:val="00442C22"/>
    <w:rsid w:val="00442F6F"/>
    <w:rsid w:val="00443591"/>
    <w:rsid w:val="004447E9"/>
    <w:rsid w:val="004506F0"/>
    <w:rsid w:val="004546B3"/>
    <w:rsid w:val="0045648F"/>
    <w:rsid w:val="0045675B"/>
    <w:rsid w:val="0046094E"/>
    <w:rsid w:val="00461A14"/>
    <w:rsid w:val="00461AFA"/>
    <w:rsid w:val="0046307D"/>
    <w:rsid w:val="004643BA"/>
    <w:rsid w:val="004646B8"/>
    <w:rsid w:val="0046495D"/>
    <w:rsid w:val="004656B0"/>
    <w:rsid w:val="0046588B"/>
    <w:rsid w:val="00465B36"/>
    <w:rsid w:val="00465C46"/>
    <w:rsid w:val="0046661F"/>
    <w:rsid w:val="00467AC4"/>
    <w:rsid w:val="00467C75"/>
    <w:rsid w:val="00470629"/>
    <w:rsid w:val="004722BC"/>
    <w:rsid w:val="004724DF"/>
    <w:rsid w:val="0047395E"/>
    <w:rsid w:val="00474D29"/>
    <w:rsid w:val="0047547D"/>
    <w:rsid w:val="00475482"/>
    <w:rsid w:val="00477839"/>
    <w:rsid w:val="0048146F"/>
    <w:rsid w:val="00485815"/>
    <w:rsid w:val="00487A63"/>
    <w:rsid w:val="00490003"/>
    <w:rsid w:val="00490ABD"/>
    <w:rsid w:val="00490F45"/>
    <w:rsid w:val="004947FD"/>
    <w:rsid w:val="004977E6"/>
    <w:rsid w:val="004A0833"/>
    <w:rsid w:val="004A1430"/>
    <w:rsid w:val="004A1635"/>
    <w:rsid w:val="004A2D4E"/>
    <w:rsid w:val="004A36FD"/>
    <w:rsid w:val="004A38C6"/>
    <w:rsid w:val="004A50F0"/>
    <w:rsid w:val="004A56E7"/>
    <w:rsid w:val="004A5A6A"/>
    <w:rsid w:val="004B0333"/>
    <w:rsid w:val="004B19C8"/>
    <w:rsid w:val="004B1CE1"/>
    <w:rsid w:val="004B689C"/>
    <w:rsid w:val="004C1A6E"/>
    <w:rsid w:val="004C4944"/>
    <w:rsid w:val="004C7F1E"/>
    <w:rsid w:val="004D1E2B"/>
    <w:rsid w:val="004D212C"/>
    <w:rsid w:val="004D2590"/>
    <w:rsid w:val="004D30AF"/>
    <w:rsid w:val="004D559E"/>
    <w:rsid w:val="004D5ED0"/>
    <w:rsid w:val="004D6939"/>
    <w:rsid w:val="004D6B63"/>
    <w:rsid w:val="004D71A8"/>
    <w:rsid w:val="004E056E"/>
    <w:rsid w:val="004E2F3B"/>
    <w:rsid w:val="004E3234"/>
    <w:rsid w:val="004E376B"/>
    <w:rsid w:val="004E470C"/>
    <w:rsid w:val="004E4CA2"/>
    <w:rsid w:val="004E63E6"/>
    <w:rsid w:val="004F1B01"/>
    <w:rsid w:val="004F2A28"/>
    <w:rsid w:val="004F3CCF"/>
    <w:rsid w:val="004F5594"/>
    <w:rsid w:val="004F73E2"/>
    <w:rsid w:val="00502B5E"/>
    <w:rsid w:val="005036FA"/>
    <w:rsid w:val="0050423B"/>
    <w:rsid w:val="005047B7"/>
    <w:rsid w:val="00504AE4"/>
    <w:rsid w:val="00505CFC"/>
    <w:rsid w:val="005061EE"/>
    <w:rsid w:val="005062CA"/>
    <w:rsid w:val="005102B1"/>
    <w:rsid w:val="00510EB7"/>
    <w:rsid w:val="00510F24"/>
    <w:rsid w:val="005114D9"/>
    <w:rsid w:val="00512714"/>
    <w:rsid w:val="00514242"/>
    <w:rsid w:val="005153EF"/>
    <w:rsid w:val="00515BB7"/>
    <w:rsid w:val="00516864"/>
    <w:rsid w:val="00517F75"/>
    <w:rsid w:val="00520044"/>
    <w:rsid w:val="005219D8"/>
    <w:rsid w:val="00521D17"/>
    <w:rsid w:val="0052270E"/>
    <w:rsid w:val="005256C4"/>
    <w:rsid w:val="00525E06"/>
    <w:rsid w:val="00527073"/>
    <w:rsid w:val="005303A1"/>
    <w:rsid w:val="005308D4"/>
    <w:rsid w:val="005335F7"/>
    <w:rsid w:val="00535659"/>
    <w:rsid w:val="00535D74"/>
    <w:rsid w:val="00536799"/>
    <w:rsid w:val="00537B59"/>
    <w:rsid w:val="00540856"/>
    <w:rsid w:val="00540DEF"/>
    <w:rsid w:val="0054109B"/>
    <w:rsid w:val="00543D0F"/>
    <w:rsid w:val="005441B9"/>
    <w:rsid w:val="005464C7"/>
    <w:rsid w:val="005469FA"/>
    <w:rsid w:val="00546C69"/>
    <w:rsid w:val="00546EFC"/>
    <w:rsid w:val="00546FFB"/>
    <w:rsid w:val="00547390"/>
    <w:rsid w:val="005547A4"/>
    <w:rsid w:val="0055559F"/>
    <w:rsid w:val="00557C98"/>
    <w:rsid w:val="00560849"/>
    <w:rsid w:val="005619C1"/>
    <w:rsid w:val="005629E6"/>
    <w:rsid w:val="00563C56"/>
    <w:rsid w:val="00563F29"/>
    <w:rsid w:val="00563FDD"/>
    <w:rsid w:val="0056662B"/>
    <w:rsid w:val="00566E6C"/>
    <w:rsid w:val="00567903"/>
    <w:rsid w:val="00570E73"/>
    <w:rsid w:val="00572081"/>
    <w:rsid w:val="005721E6"/>
    <w:rsid w:val="00572818"/>
    <w:rsid w:val="00572879"/>
    <w:rsid w:val="0057449E"/>
    <w:rsid w:val="00574DEC"/>
    <w:rsid w:val="005772B5"/>
    <w:rsid w:val="00577769"/>
    <w:rsid w:val="00586621"/>
    <w:rsid w:val="00591858"/>
    <w:rsid w:val="005921D0"/>
    <w:rsid w:val="00592A83"/>
    <w:rsid w:val="00592FF9"/>
    <w:rsid w:val="005937AB"/>
    <w:rsid w:val="00594961"/>
    <w:rsid w:val="00594FA0"/>
    <w:rsid w:val="005A4475"/>
    <w:rsid w:val="005A5761"/>
    <w:rsid w:val="005A5E72"/>
    <w:rsid w:val="005B05C7"/>
    <w:rsid w:val="005B0875"/>
    <w:rsid w:val="005B1546"/>
    <w:rsid w:val="005B2498"/>
    <w:rsid w:val="005B4163"/>
    <w:rsid w:val="005B47B6"/>
    <w:rsid w:val="005B54C4"/>
    <w:rsid w:val="005B63EC"/>
    <w:rsid w:val="005C0435"/>
    <w:rsid w:val="005C0B34"/>
    <w:rsid w:val="005C1760"/>
    <w:rsid w:val="005C21B8"/>
    <w:rsid w:val="005C5A5A"/>
    <w:rsid w:val="005C672B"/>
    <w:rsid w:val="005C7E39"/>
    <w:rsid w:val="005D5CAD"/>
    <w:rsid w:val="005D5EAD"/>
    <w:rsid w:val="005D65E3"/>
    <w:rsid w:val="005D6E25"/>
    <w:rsid w:val="005D7DD3"/>
    <w:rsid w:val="005E0E4D"/>
    <w:rsid w:val="005E49B5"/>
    <w:rsid w:val="005E79CD"/>
    <w:rsid w:val="005F0CDF"/>
    <w:rsid w:val="005F1632"/>
    <w:rsid w:val="005F5785"/>
    <w:rsid w:val="005F5DBF"/>
    <w:rsid w:val="005F634C"/>
    <w:rsid w:val="006046A4"/>
    <w:rsid w:val="00604EA4"/>
    <w:rsid w:val="00605D47"/>
    <w:rsid w:val="00607C83"/>
    <w:rsid w:val="006103A9"/>
    <w:rsid w:val="00613155"/>
    <w:rsid w:val="00614E52"/>
    <w:rsid w:val="00615185"/>
    <w:rsid w:val="006163BB"/>
    <w:rsid w:val="0061680E"/>
    <w:rsid w:val="006171B0"/>
    <w:rsid w:val="006200E5"/>
    <w:rsid w:val="00620BD4"/>
    <w:rsid w:val="00622EEF"/>
    <w:rsid w:val="006231AA"/>
    <w:rsid w:val="006232BB"/>
    <w:rsid w:val="00623BE3"/>
    <w:rsid w:val="00624164"/>
    <w:rsid w:val="006246EE"/>
    <w:rsid w:val="006252D2"/>
    <w:rsid w:val="006263FE"/>
    <w:rsid w:val="00632892"/>
    <w:rsid w:val="00633D01"/>
    <w:rsid w:val="00634018"/>
    <w:rsid w:val="00634076"/>
    <w:rsid w:val="00636304"/>
    <w:rsid w:val="006364E8"/>
    <w:rsid w:val="00636EA5"/>
    <w:rsid w:val="00637E06"/>
    <w:rsid w:val="00637E49"/>
    <w:rsid w:val="006402FE"/>
    <w:rsid w:val="00640F89"/>
    <w:rsid w:val="00643156"/>
    <w:rsid w:val="00643A6B"/>
    <w:rsid w:val="00643B79"/>
    <w:rsid w:val="00644542"/>
    <w:rsid w:val="00644698"/>
    <w:rsid w:val="0064598A"/>
    <w:rsid w:val="0064692F"/>
    <w:rsid w:val="00647189"/>
    <w:rsid w:val="00650E7F"/>
    <w:rsid w:val="006515AF"/>
    <w:rsid w:val="00651B3E"/>
    <w:rsid w:val="00652A23"/>
    <w:rsid w:val="00652EE9"/>
    <w:rsid w:val="00654117"/>
    <w:rsid w:val="0065683B"/>
    <w:rsid w:val="00657216"/>
    <w:rsid w:val="0065778B"/>
    <w:rsid w:val="00660730"/>
    <w:rsid w:val="00660852"/>
    <w:rsid w:val="006624D8"/>
    <w:rsid w:val="006637B6"/>
    <w:rsid w:val="00665673"/>
    <w:rsid w:val="006657BE"/>
    <w:rsid w:val="0067330F"/>
    <w:rsid w:val="00673B8C"/>
    <w:rsid w:val="006749A2"/>
    <w:rsid w:val="00675094"/>
    <w:rsid w:val="0067521D"/>
    <w:rsid w:val="00676DBB"/>
    <w:rsid w:val="006776D9"/>
    <w:rsid w:val="006779B0"/>
    <w:rsid w:val="00680538"/>
    <w:rsid w:val="00681F7C"/>
    <w:rsid w:val="006839DC"/>
    <w:rsid w:val="00686E03"/>
    <w:rsid w:val="0069077C"/>
    <w:rsid w:val="00691701"/>
    <w:rsid w:val="006920BD"/>
    <w:rsid w:val="006924B5"/>
    <w:rsid w:val="00694C2A"/>
    <w:rsid w:val="00695C65"/>
    <w:rsid w:val="006964DC"/>
    <w:rsid w:val="00697305"/>
    <w:rsid w:val="00697FB1"/>
    <w:rsid w:val="006A2527"/>
    <w:rsid w:val="006A4230"/>
    <w:rsid w:val="006A6906"/>
    <w:rsid w:val="006A736A"/>
    <w:rsid w:val="006A7B0B"/>
    <w:rsid w:val="006B1351"/>
    <w:rsid w:val="006B4072"/>
    <w:rsid w:val="006B4099"/>
    <w:rsid w:val="006B4C1B"/>
    <w:rsid w:val="006B6B82"/>
    <w:rsid w:val="006C4227"/>
    <w:rsid w:val="006C50EB"/>
    <w:rsid w:val="006D047F"/>
    <w:rsid w:val="006D0CDF"/>
    <w:rsid w:val="006D0CF8"/>
    <w:rsid w:val="006D1B64"/>
    <w:rsid w:val="006D3187"/>
    <w:rsid w:val="006D3FD4"/>
    <w:rsid w:val="006D4C5F"/>
    <w:rsid w:val="006D512C"/>
    <w:rsid w:val="006D520D"/>
    <w:rsid w:val="006D6F88"/>
    <w:rsid w:val="006D7078"/>
    <w:rsid w:val="006D7D42"/>
    <w:rsid w:val="006D7F2E"/>
    <w:rsid w:val="006E053B"/>
    <w:rsid w:val="006E079D"/>
    <w:rsid w:val="006E2F70"/>
    <w:rsid w:val="006E3B75"/>
    <w:rsid w:val="006E3E1B"/>
    <w:rsid w:val="006E4525"/>
    <w:rsid w:val="006E5C4E"/>
    <w:rsid w:val="006E66A9"/>
    <w:rsid w:val="006E7181"/>
    <w:rsid w:val="006F1685"/>
    <w:rsid w:val="006F23DA"/>
    <w:rsid w:val="006F2F63"/>
    <w:rsid w:val="006F406B"/>
    <w:rsid w:val="006F6F76"/>
    <w:rsid w:val="006F7D18"/>
    <w:rsid w:val="006F7FE2"/>
    <w:rsid w:val="00701FBA"/>
    <w:rsid w:val="00702FCC"/>
    <w:rsid w:val="00703EA6"/>
    <w:rsid w:val="007047C5"/>
    <w:rsid w:val="0070587B"/>
    <w:rsid w:val="00707F1E"/>
    <w:rsid w:val="007114EE"/>
    <w:rsid w:val="00713D3D"/>
    <w:rsid w:val="007161E3"/>
    <w:rsid w:val="00716EA7"/>
    <w:rsid w:val="0071734D"/>
    <w:rsid w:val="007177D8"/>
    <w:rsid w:val="0071787D"/>
    <w:rsid w:val="00720563"/>
    <w:rsid w:val="0072172F"/>
    <w:rsid w:val="00722201"/>
    <w:rsid w:val="00723FEA"/>
    <w:rsid w:val="00726659"/>
    <w:rsid w:val="007306E0"/>
    <w:rsid w:val="00731068"/>
    <w:rsid w:val="00733D4E"/>
    <w:rsid w:val="007372B3"/>
    <w:rsid w:val="0073786B"/>
    <w:rsid w:val="00737C75"/>
    <w:rsid w:val="00740A83"/>
    <w:rsid w:val="00740FF7"/>
    <w:rsid w:val="007424A4"/>
    <w:rsid w:val="007433FA"/>
    <w:rsid w:val="00745CDF"/>
    <w:rsid w:val="00745D3A"/>
    <w:rsid w:val="00745F0F"/>
    <w:rsid w:val="00746E94"/>
    <w:rsid w:val="00751654"/>
    <w:rsid w:val="00752142"/>
    <w:rsid w:val="00752506"/>
    <w:rsid w:val="0075291C"/>
    <w:rsid w:val="00753DA9"/>
    <w:rsid w:val="00754AA5"/>
    <w:rsid w:val="00755CDF"/>
    <w:rsid w:val="0075646E"/>
    <w:rsid w:val="00756C47"/>
    <w:rsid w:val="007574FA"/>
    <w:rsid w:val="00760319"/>
    <w:rsid w:val="00761151"/>
    <w:rsid w:val="007614C8"/>
    <w:rsid w:val="00761C69"/>
    <w:rsid w:val="007669FD"/>
    <w:rsid w:val="007676B4"/>
    <w:rsid w:val="0077273C"/>
    <w:rsid w:val="00773521"/>
    <w:rsid w:val="00773774"/>
    <w:rsid w:val="0077392C"/>
    <w:rsid w:val="00774F63"/>
    <w:rsid w:val="007752D0"/>
    <w:rsid w:val="00776558"/>
    <w:rsid w:val="0078009A"/>
    <w:rsid w:val="007808B2"/>
    <w:rsid w:val="00782DC4"/>
    <w:rsid w:val="00782F7B"/>
    <w:rsid w:val="007831C1"/>
    <w:rsid w:val="00783A39"/>
    <w:rsid w:val="00783D63"/>
    <w:rsid w:val="00784667"/>
    <w:rsid w:val="00786597"/>
    <w:rsid w:val="00787D9A"/>
    <w:rsid w:val="00790965"/>
    <w:rsid w:val="00793A08"/>
    <w:rsid w:val="00794B18"/>
    <w:rsid w:val="00794E6E"/>
    <w:rsid w:val="00796E86"/>
    <w:rsid w:val="007979FE"/>
    <w:rsid w:val="00797F6D"/>
    <w:rsid w:val="007A04E2"/>
    <w:rsid w:val="007A0958"/>
    <w:rsid w:val="007A0CC0"/>
    <w:rsid w:val="007A245A"/>
    <w:rsid w:val="007A3D21"/>
    <w:rsid w:val="007A3D3A"/>
    <w:rsid w:val="007A51CA"/>
    <w:rsid w:val="007A63FA"/>
    <w:rsid w:val="007A73ED"/>
    <w:rsid w:val="007B0D9A"/>
    <w:rsid w:val="007B2D47"/>
    <w:rsid w:val="007B3326"/>
    <w:rsid w:val="007B3F9D"/>
    <w:rsid w:val="007C01C8"/>
    <w:rsid w:val="007C2BB2"/>
    <w:rsid w:val="007C3898"/>
    <w:rsid w:val="007C3CAA"/>
    <w:rsid w:val="007C4C87"/>
    <w:rsid w:val="007C607F"/>
    <w:rsid w:val="007C6951"/>
    <w:rsid w:val="007C6DFB"/>
    <w:rsid w:val="007C77DA"/>
    <w:rsid w:val="007C7928"/>
    <w:rsid w:val="007D0EFA"/>
    <w:rsid w:val="007D33F1"/>
    <w:rsid w:val="007D5CF8"/>
    <w:rsid w:val="007D63FA"/>
    <w:rsid w:val="007D68FD"/>
    <w:rsid w:val="007E142C"/>
    <w:rsid w:val="007E2EFA"/>
    <w:rsid w:val="007E3712"/>
    <w:rsid w:val="007E691E"/>
    <w:rsid w:val="007F2C35"/>
    <w:rsid w:val="007F4848"/>
    <w:rsid w:val="007F4D4C"/>
    <w:rsid w:val="007F5165"/>
    <w:rsid w:val="00801C47"/>
    <w:rsid w:val="008030B6"/>
    <w:rsid w:val="00805FDA"/>
    <w:rsid w:val="008070BC"/>
    <w:rsid w:val="008108F9"/>
    <w:rsid w:val="008110D2"/>
    <w:rsid w:val="00811ADB"/>
    <w:rsid w:val="00812D7E"/>
    <w:rsid w:val="00814AB8"/>
    <w:rsid w:val="00814CCD"/>
    <w:rsid w:val="008200B1"/>
    <w:rsid w:val="008204D5"/>
    <w:rsid w:val="0082420C"/>
    <w:rsid w:val="00830580"/>
    <w:rsid w:val="008377E8"/>
    <w:rsid w:val="00837ABE"/>
    <w:rsid w:val="0084058C"/>
    <w:rsid w:val="00840AC3"/>
    <w:rsid w:val="00847A8E"/>
    <w:rsid w:val="00852578"/>
    <w:rsid w:val="00854C59"/>
    <w:rsid w:val="00860423"/>
    <w:rsid w:val="008604B9"/>
    <w:rsid w:val="00860A18"/>
    <w:rsid w:val="0086403D"/>
    <w:rsid w:val="00864934"/>
    <w:rsid w:val="0087041A"/>
    <w:rsid w:val="00871A65"/>
    <w:rsid w:val="00874445"/>
    <w:rsid w:val="00874A07"/>
    <w:rsid w:val="00875559"/>
    <w:rsid w:val="00875B5F"/>
    <w:rsid w:val="00875F37"/>
    <w:rsid w:val="00876069"/>
    <w:rsid w:val="0087686E"/>
    <w:rsid w:val="00882446"/>
    <w:rsid w:val="00885589"/>
    <w:rsid w:val="00886A2F"/>
    <w:rsid w:val="00886B00"/>
    <w:rsid w:val="00892BFB"/>
    <w:rsid w:val="0089318A"/>
    <w:rsid w:val="00895AEE"/>
    <w:rsid w:val="0089794B"/>
    <w:rsid w:val="00897E0C"/>
    <w:rsid w:val="008A0396"/>
    <w:rsid w:val="008A04BD"/>
    <w:rsid w:val="008A08DA"/>
    <w:rsid w:val="008A1024"/>
    <w:rsid w:val="008A1217"/>
    <w:rsid w:val="008A4C17"/>
    <w:rsid w:val="008A4DC4"/>
    <w:rsid w:val="008A69AF"/>
    <w:rsid w:val="008B0CA9"/>
    <w:rsid w:val="008B1780"/>
    <w:rsid w:val="008B291B"/>
    <w:rsid w:val="008B2BDB"/>
    <w:rsid w:val="008B564A"/>
    <w:rsid w:val="008B59C2"/>
    <w:rsid w:val="008B5ACF"/>
    <w:rsid w:val="008B7344"/>
    <w:rsid w:val="008C1B92"/>
    <w:rsid w:val="008C1E99"/>
    <w:rsid w:val="008C3A91"/>
    <w:rsid w:val="008C4D34"/>
    <w:rsid w:val="008C6A0E"/>
    <w:rsid w:val="008D0BDD"/>
    <w:rsid w:val="008D1210"/>
    <w:rsid w:val="008D1CA8"/>
    <w:rsid w:val="008D1FE8"/>
    <w:rsid w:val="008D5F44"/>
    <w:rsid w:val="008E29FF"/>
    <w:rsid w:val="008E3349"/>
    <w:rsid w:val="008E586F"/>
    <w:rsid w:val="008E597E"/>
    <w:rsid w:val="008E6B8F"/>
    <w:rsid w:val="008E7E28"/>
    <w:rsid w:val="008F0022"/>
    <w:rsid w:val="008F0ADA"/>
    <w:rsid w:val="008F1199"/>
    <w:rsid w:val="008F22FE"/>
    <w:rsid w:val="008F260F"/>
    <w:rsid w:val="008F5B18"/>
    <w:rsid w:val="008F695E"/>
    <w:rsid w:val="008F76F5"/>
    <w:rsid w:val="008F7775"/>
    <w:rsid w:val="008F7E63"/>
    <w:rsid w:val="00901561"/>
    <w:rsid w:val="009022CA"/>
    <w:rsid w:val="00903D2E"/>
    <w:rsid w:val="009048A9"/>
    <w:rsid w:val="00905E0A"/>
    <w:rsid w:val="00906594"/>
    <w:rsid w:val="00906674"/>
    <w:rsid w:val="00907A62"/>
    <w:rsid w:val="00911986"/>
    <w:rsid w:val="00911A91"/>
    <w:rsid w:val="00912771"/>
    <w:rsid w:val="00912B20"/>
    <w:rsid w:val="00913FE0"/>
    <w:rsid w:val="009141C7"/>
    <w:rsid w:val="00916760"/>
    <w:rsid w:val="00917A03"/>
    <w:rsid w:val="00917E08"/>
    <w:rsid w:val="00920EA9"/>
    <w:rsid w:val="0092125E"/>
    <w:rsid w:val="00921924"/>
    <w:rsid w:val="00921DCC"/>
    <w:rsid w:val="00922ECE"/>
    <w:rsid w:val="009258A3"/>
    <w:rsid w:val="009261F8"/>
    <w:rsid w:val="00926B89"/>
    <w:rsid w:val="00926EB3"/>
    <w:rsid w:val="009272EB"/>
    <w:rsid w:val="0093053A"/>
    <w:rsid w:val="009308C5"/>
    <w:rsid w:val="00934002"/>
    <w:rsid w:val="00934632"/>
    <w:rsid w:val="00935405"/>
    <w:rsid w:val="00935640"/>
    <w:rsid w:val="00937A6F"/>
    <w:rsid w:val="00937D4B"/>
    <w:rsid w:val="00940586"/>
    <w:rsid w:val="009431E7"/>
    <w:rsid w:val="0094462A"/>
    <w:rsid w:val="00944E03"/>
    <w:rsid w:val="00944EC7"/>
    <w:rsid w:val="0094524E"/>
    <w:rsid w:val="00945998"/>
    <w:rsid w:val="00950CEB"/>
    <w:rsid w:val="00951176"/>
    <w:rsid w:val="009558E8"/>
    <w:rsid w:val="00955B88"/>
    <w:rsid w:val="00957312"/>
    <w:rsid w:val="00960F3B"/>
    <w:rsid w:val="0096172A"/>
    <w:rsid w:val="00961F5D"/>
    <w:rsid w:val="00962216"/>
    <w:rsid w:val="009622AB"/>
    <w:rsid w:val="00962C09"/>
    <w:rsid w:val="00963A22"/>
    <w:rsid w:val="00970321"/>
    <w:rsid w:val="00970778"/>
    <w:rsid w:val="00972546"/>
    <w:rsid w:val="009728D1"/>
    <w:rsid w:val="00973878"/>
    <w:rsid w:val="00974BF5"/>
    <w:rsid w:val="009756CA"/>
    <w:rsid w:val="00976DBD"/>
    <w:rsid w:val="00980045"/>
    <w:rsid w:val="00980D31"/>
    <w:rsid w:val="00983758"/>
    <w:rsid w:val="00983778"/>
    <w:rsid w:val="009842F4"/>
    <w:rsid w:val="00986653"/>
    <w:rsid w:val="00986F45"/>
    <w:rsid w:val="00991C59"/>
    <w:rsid w:val="009920FE"/>
    <w:rsid w:val="00993794"/>
    <w:rsid w:val="00993FC4"/>
    <w:rsid w:val="00994239"/>
    <w:rsid w:val="00994862"/>
    <w:rsid w:val="0099673D"/>
    <w:rsid w:val="00997242"/>
    <w:rsid w:val="009A09F6"/>
    <w:rsid w:val="009B14FF"/>
    <w:rsid w:val="009B3365"/>
    <w:rsid w:val="009B34F3"/>
    <w:rsid w:val="009B3F0E"/>
    <w:rsid w:val="009B4311"/>
    <w:rsid w:val="009C3301"/>
    <w:rsid w:val="009C3ADB"/>
    <w:rsid w:val="009C3C13"/>
    <w:rsid w:val="009C6445"/>
    <w:rsid w:val="009C78B5"/>
    <w:rsid w:val="009D0399"/>
    <w:rsid w:val="009D11E4"/>
    <w:rsid w:val="009D318E"/>
    <w:rsid w:val="009D4BE3"/>
    <w:rsid w:val="009D5A2B"/>
    <w:rsid w:val="009D5CA4"/>
    <w:rsid w:val="009D65BB"/>
    <w:rsid w:val="009E0019"/>
    <w:rsid w:val="009E02F9"/>
    <w:rsid w:val="009E11BE"/>
    <w:rsid w:val="009E1388"/>
    <w:rsid w:val="009E2724"/>
    <w:rsid w:val="009E2843"/>
    <w:rsid w:val="009E3D6C"/>
    <w:rsid w:val="009E4E47"/>
    <w:rsid w:val="009E5C87"/>
    <w:rsid w:val="009E63B1"/>
    <w:rsid w:val="009E798F"/>
    <w:rsid w:val="009F01D6"/>
    <w:rsid w:val="009F1033"/>
    <w:rsid w:val="009F1C09"/>
    <w:rsid w:val="009F3D5F"/>
    <w:rsid w:val="009F5D73"/>
    <w:rsid w:val="009F5F0B"/>
    <w:rsid w:val="009F5FF4"/>
    <w:rsid w:val="009F76E9"/>
    <w:rsid w:val="009F7B59"/>
    <w:rsid w:val="00A043B3"/>
    <w:rsid w:val="00A04838"/>
    <w:rsid w:val="00A06CFC"/>
    <w:rsid w:val="00A0799D"/>
    <w:rsid w:val="00A11874"/>
    <w:rsid w:val="00A11B74"/>
    <w:rsid w:val="00A13F1A"/>
    <w:rsid w:val="00A151C2"/>
    <w:rsid w:val="00A1569D"/>
    <w:rsid w:val="00A15E08"/>
    <w:rsid w:val="00A16C4B"/>
    <w:rsid w:val="00A208A6"/>
    <w:rsid w:val="00A20DBF"/>
    <w:rsid w:val="00A2129C"/>
    <w:rsid w:val="00A22696"/>
    <w:rsid w:val="00A22B0D"/>
    <w:rsid w:val="00A24E48"/>
    <w:rsid w:val="00A25811"/>
    <w:rsid w:val="00A31093"/>
    <w:rsid w:val="00A34DFB"/>
    <w:rsid w:val="00A37EEF"/>
    <w:rsid w:val="00A40F4A"/>
    <w:rsid w:val="00A42EEB"/>
    <w:rsid w:val="00A43A13"/>
    <w:rsid w:val="00A442F8"/>
    <w:rsid w:val="00A458CC"/>
    <w:rsid w:val="00A45BA9"/>
    <w:rsid w:val="00A479D2"/>
    <w:rsid w:val="00A5197B"/>
    <w:rsid w:val="00A528FA"/>
    <w:rsid w:val="00A53212"/>
    <w:rsid w:val="00A5365B"/>
    <w:rsid w:val="00A56B9F"/>
    <w:rsid w:val="00A56CA1"/>
    <w:rsid w:val="00A57DA4"/>
    <w:rsid w:val="00A60754"/>
    <w:rsid w:val="00A61277"/>
    <w:rsid w:val="00A62534"/>
    <w:rsid w:val="00A626BA"/>
    <w:rsid w:val="00A63413"/>
    <w:rsid w:val="00A636CD"/>
    <w:rsid w:val="00A65079"/>
    <w:rsid w:val="00A655BB"/>
    <w:rsid w:val="00A65C13"/>
    <w:rsid w:val="00A7090A"/>
    <w:rsid w:val="00A719AD"/>
    <w:rsid w:val="00A7209E"/>
    <w:rsid w:val="00A746F8"/>
    <w:rsid w:val="00A75243"/>
    <w:rsid w:val="00A80642"/>
    <w:rsid w:val="00A8213B"/>
    <w:rsid w:val="00A82498"/>
    <w:rsid w:val="00A82929"/>
    <w:rsid w:val="00A834F0"/>
    <w:rsid w:val="00A84C28"/>
    <w:rsid w:val="00A8573E"/>
    <w:rsid w:val="00A90261"/>
    <w:rsid w:val="00A92D8A"/>
    <w:rsid w:val="00A9333D"/>
    <w:rsid w:val="00A93E55"/>
    <w:rsid w:val="00AA06C4"/>
    <w:rsid w:val="00AA1D20"/>
    <w:rsid w:val="00AA255B"/>
    <w:rsid w:val="00AA4E7E"/>
    <w:rsid w:val="00AA7D7C"/>
    <w:rsid w:val="00AB0FE4"/>
    <w:rsid w:val="00AB68EF"/>
    <w:rsid w:val="00AC1BBC"/>
    <w:rsid w:val="00AC30C0"/>
    <w:rsid w:val="00AC45A1"/>
    <w:rsid w:val="00AC6431"/>
    <w:rsid w:val="00AD21AA"/>
    <w:rsid w:val="00AD66E2"/>
    <w:rsid w:val="00AD7BD9"/>
    <w:rsid w:val="00AE1340"/>
    <w:rsid w:val="00AE1EDF"/>
    <w:rsid w:val="00AE270D"/>
    <w:rsid w:val="00AE588F"/>
    <w:rsid w:val="00AE5F97"/>
    <w:rsid w:val="00AF29F3"/>
    <w:rsid w:val="00AF3F64"/>
    <w:rsid w:val="00AF48C5"/>
    <w:rsid w:val="00AF5B6C"/>
    <w:rsid w:val="00AF78DF"/>
    <w:rsid w:val="00B0460A"/>
    <w:rsid w:val="00B05C48"/>
    <w:rsid w:val="00B069AD"/>
    <w:rsid w:val="00B06BFB"/>
    <w:rsid w:val="00B07EC8"/>
    <w:rsid w:val="00B10FD9"/>
    <w:rsid w:val="00B11A79"/>
    <w:rsid w:val="00B12764"/>
    <w:rsid w:val="00B12924"/>
    <w:rsid w:val="00B1336F"/>
    <w:rsid w:val="00B13E00"/>
    <w:rsid w:val="00B15C81"/>
    <w:rsid w:val="00B162D5"/>
    <w:rsid w:val="00B16682"/>
    <w:rsid w:val="00B168FF"/>
    <w:rsid w:val="00B200C0"/>
    <w:rsid w:val="00B23B13"/>
    <w:rsid w:val="00B257A1"/>
    <w:rsid w:val="00B32183"/>
    <w:rsid w:val="00B32891"/>
    <w:rsid w:val="00B345F1"/>
    <w:rsid w:val="00B35355"/>
    <w:rsid w:val="00B36A18"/>
    <w:rsid w:val="00B3797E"/>
    <w:rsid w:val="00B37E99"/>
    <w:rsid w:val="00B40BCE"/>
    <w:rsid w:val="00B41501"/>
    <w:rsid w:val="00B425AF"/>
    <w:rsid w:val="00B4274B"/>
    <w:rsid w:val="00B42FF4"/>
    <w:rsid w:val="00B47110"/>
    <w:rsid w:val="00B478AE"/>
    <w:rsid w:val="00B50BF4"/>
    <w:rsid w:val="00B52931"/>
    <w:rsid w:val="00B55797"/>
    <w:rsid w:val="00B56648"/>
    <w:rsid w:val="00B612D2"/>
    <w:rsid w:val="00B63121"/>
    <w:rsid w:val="00B631A7"/>
    <w:rsid w:val="00B65F0D"/>
    <w:rsid w:val="00B7456B"/>
    <w:rsid w:val="00B74C94"/>
    <w:rsid w:val="00B75226"/>
    <w:rsid w:val="00B75593"/>
    <w:rsid w:val="00B76200"/>
    <w:rsid w:val="00B76EE3"/>
    <w:rsid w:val="00B8074D"/>
    <w:rsid w:val="00B80A60"/>
    <w:rsid w:val="00B81465"/>
    <w:rsid w:val="00B828CA"/>
    <w:rsid w:val="00B82DCD"/>
    <w:rsid w:val="00B86AE3"/>
    <w:rsid w:val="00B8747E"/>
    <w:rsid w:val="00B924DE"/>
    <w:rsid w:val="00B928E1"/>
    <w:rsid w:val="00B93558"/>
    <w:rsid w:val="00B959DB"/>
    <w:rsid w:val="00B95C21"/>
    <w:rsid w:val="00B96FEC"/>
    <w:rsid w:val="00BA0A83"/>
    <w:rsid w:val="00BA1184"/>
    <w:rsid w:val="00BA190B"/>
    <w:rsid w:val="00BA29DC"/>
    <w:rsid w:val="00BA3712"/>
    <w:rsid w:val="00BA7213"/>
    <w:rsid w:val="00BA7B71"/>
    <w:rsid w:val="00BA7E5F"/>
    <w:rsid w:val="00BB03ED"/>
    <w:rsid w:val="00BB0A96"/>
    <w:rsid w:val="00BB1584"/>
    <w:rsid w:val="00BB2F2A"/>
    <w:rsid w:val="00BB2F54"/>
    <w:rsid w:val="00BB376C"/>
    <w:rsid w:val="00BB3E56"/>
    <w:rsid w:val="00BB55BC"/>
    <w:rsid w:val="00BB5A21"/>
    <w:rsid w:val="00BB5D21"/>
    <w:rsid w:val="00BC0B68"/>
    <w:rsid w:val="00BC184D"/>
    <w:rsid w:val="00BC1B91"/>
    <w:rsid w:val="00BC5EC8"/>
    <w:rsid w:val="00BC6430"/>
    <w:rsid w:val="00BC70EC"/>
    <w:rsid w:val="00BD146C"/>
    <w:rsid w:val="00BD1AFD"/>
    <w:rsid w:val="00BD2428"/>
    <w:rsid w:val="00BD298C"/>
    <w:rsid w:val="00BD2DC0"/>
    <w:rsid w:val="00BD37EA"/>
    <w:rsid w:val="00BD44E4"/>
    <w:rsid w:val="00BD4B03"/>
    <w:rsid w:val="00BD7368"/>
    <w:rsid w:val="00BD77CB"/>
    <w:rsid w:val="00BE0696"/>
    <w:rsid w:val="00BE13E9"/>
    <w:rsid w:val="00BE2113"/>
    <w:rsid w:val="00BE3944"/>
    <w:rsid w:val="00BE4851"/>
    <w:rsid w:val="00BE5BE1"/>
    <w:rsid w:val="00BE7B73"/>
    <w:rsid w:val="00BF1385"/>
    <w:rsid w:val="00BF16BA"/>
    <w:rsid w:val="00BF2637"/>
    <w:rsid w:val="00BF37AE"/>
    <w:rsid w:val="00BF3F82"/>
    <w:rsid w:val="00BF404E"/>
    <w:rsid w:val="00BF4B03"/>
    <w:rsid w:val="00BF4E0F"/>
    <w:rsid w:val="00BF5C04"/>
    <w:rsid w:val="00BF5F37"/>
    <w:rsid w:val="00BF7BFA"/>
    <w:rsid w:val="00C01C4F"/>
    <w:rsid w:val="00C03F09"/>
    <w:rsid w:val="00C047A4"/>
    <w:rsid w:val="00C05602"/>
    <w:rsid w:val="00C0573B"/>
    <w:rsid w:val="00C06210"/>
    <w:rsid w:val="00C12854"/>
    <w:rsid w:val="00C13676"/>
    <w:rsid w:val="00C14D3A"/>
    <w:rsid w:val="00C15636"/>
    <w:rsid w:val="00C165DD"/>
    <w:rsid w:val="00C16E48"/>
    <w:rsid w:val="00C203C0"/>
    <w:rsid w:val="00C20B3B"/>
    <w:rsid w:val="00C224CD"/>
    <w:rsid w:val="00C23EF4"/>
    <w:rsid w:val="00C2533B"/>
    <w:rsid w:val="00C26085"/>
    <w:rsid w:val="00C2765B"/>
    <w:rsid w:val="00C307D4"/>
    <w:rsid w:val="00C31300"/>
    <w:rsid w:val="00C3159F"/>
    <w:rsid w:val="00C31C22"/>
    <w:rsid w:val="00C3516F"/>
    <w:rsid w:val="00C351E6"/>
    <w:rsid w:val="00C373CD"/>
    <w:rsid w:val="00C41F78"/>
    <w:rsid w:val="00C421BB"/>
    <w:rsid w:val="00C428FE"/>
    <w:rsid w:val="00C45A46"/>
    <w:rsid w:val="00C464C3"/>
    <w:rsid w:val="00C47CB5"/>
    <w:rsid w:val="00C51064"/>
    <w:rsid w:val="00C5138E"/>
    <w:rsid w:val="00C51DF9"/>
    <w:rsid w:val="00C54471"/>
    <w:rsid w:val="00C576CE"/>
    <w:rsid w:val="00C605ED"/>
    <w:rsid w:val="00C6075F"/>
    <w:rsid w:val="00C616AB"/>
    <w:rsid w:val="00C6322B"/>
    <w:rsid w:val="00C64446"/>
    <w:rsid w:val="00C64AC4"/>
    <w:rsid w:val="00C654C1"/>
    <w:rsid w:val="00C66CFF"/>
    <w:rsid w:val="00C67A0B"/>
    <w:rsid w:val="00C7036C"/>
    <w:rsid w:val="00C70628"/>
    <w:rsid w:val="00C70D2C"/>
    <w:rsid w:val="00C71AC5"/>
    <w:rsid w:val="00C729A8"/>
    <w:rsid w:val="00C76BA9"/>
    <w:rsid w:val="00C7762F"/>
    <w:rsid w:val="00C809D0"/>
    <w:rsid w:val="00C80EDF"/>
    <w:rsid w:val="00C8101B"/>
    <w:rsid w:val="00C818DD"/>
    <w:rsid w:val="00C82CD0"/>
    <w:rsid w:val="00C843B7"/>
    <w:rsid w:val="00C91C7C"/>
    <w:rsid w:val="00C92A16"/>
    <w:rsid w:val="00C93BBC"/>
    <w:rsid w:val="00C94CA6"/>
    <w:rsid w:val="00C9570E"/>
    <w:rsid w:val="00C96729"/>
    <w:rsid w:val="00C97780"/>
    <w:rsid w:val="00C97CFE"/>
    <w:rsid w:val="00CA0E10"/>
    <w:rsid w:val="00CA1354"/>
    <w:rsid w:val="00CA3083"/>
    <w:rsid w:val="00CA5D8C"/>
    <w:rsid w:val="00CA613E"/>
    <w:rsid w:val="00CA66A6"/>
    <w:rsid w:val="00CA764A"/>
    <w:rsid w:val="00CB0C88"/>
    <w:rsid w:val="00CB0CB2"/>
    <w:rsid w:val="00CB0D83"/>
    <w:rsid w:val="00CB2949"/>
    <w:rsid w:val="00CC0E3F"/>
    <w:rsid w:val="00CC121F"/>
    <w:rsid w:val="00CC1E73"/>
    <w:rsid w:val="00CC218E"/>
    <w:rsid w:val="00CC2434"/>
    <w:rsid w:val="00CC28DC"/>
    <w:rsid w:val="00CC3061"/>
    <w:rsid w:val="00CC71C3"/>
    <w:rsid w:val="00CC77D5"/>
    <w:rsid w:val="00CD0647"/>
    <w:rsid w:val="00CD36C9"/>
    <w:rsid w:val="00CD466D"/>
    <w:rsid w:val="00CD652B"/>
    <w:rsid w:val="00CD75B5"/>
    <w:rsid w:val="00CD7665"/>
    <w:rsid w:val="00CE302B"/>
    <w:rsid w:val="00CE3971"/>
    <w:rsid w:val="00CE60FA"/>
    <w:rsid w:val="00CE69B0"/>
    <w:rsid w:val="00CE6A76"/>
    <w:rsid w:val="00CE7418"/>
    <w:rsid w:val="00CF02F9"/>
    <w:rsid w:val="00CF3829"/>
    <w:rsid w:val="00CF75E0"/>
    <w:rsid w:val="00D018CA"/>
    <w:rsid w:val="00D02200"/>
    <w:rsid w:val="00D02EFF"/>
    <w:rsid w:val="00D034D3"/>
    <w:rsid w:val="00D042FC"/>
    <w:rsid w:val="00D04B94"/>
    <w:rsid w:val="00D0756C"/>
    <w:rsid w:val="00D12500"/>
    <w:rsid w:val="00D12E99"/>
    <w:rsid w:val="00D148CB"/>
    <w:rsid w:val="00D16309"/>
    <w:rsid w:val="00D17351"/>
    <w:rsid w:val="00D22C13"/>
    <w:rsid w:val="00D243C1"/>
    <w:rsid w:val="00D247A8"/>
    <w:rsid w:val="00D24F95"/>
    <w:rsid w:val="00D25900"/>
    <w:rsid w:val="00D2608D"/>
    <w:rsid w:val="00D27915"/>
    <w:rsid w:val="00D30A3B"/>
    <w:rsid w:val="00D327F4"/>
    <w:rsid w:val="00D32A6F"/>
    <w:rsid w:val="00D33C74"/>
    <w:rsid w:val="00D35682"/>
    <w:rsid w:val="00D3601F"/>
    <w:rsid w:val="00D36660"/>
    <w:rsid w:val="00D373D6"/>
    <w:rsid w:val="00D378FF"/>
    <w:rsid w:val="00D444B6"/>
    <w:rsid w:val="00D446E5"/>
    <w:rsid w:val="00D44743"/>
    <w:rsid w:val="00D46717"/>
    <w:rsid w:val="00D46F99"/>
    <w:rsid w:val="00D47176"/>
    <w:rsid w:val="00D472EA"/>
    <w:rsid w:val="00D50FC9"/>
    <w:rsid w:val="00D5307B"/>
    <w:rsid w:val="00D54307"/>
    <w:rsid w:val="00D54494"/>
    <w:rsid w:val="00D54BAA"/>
    <w:rsid w:val="00D552C9"/>
    <w:rsid w:val="00D606EC"/>
    <w:rsid w:val="00D613C1"/>
    <w:rsid w:val="00D619FA"/>
    <w:rsid w:val="00D62656"/>
    <w:rsid w:val="00D6371D"/>
    <w:rsid w:val="00D67446"/>
    <w:rsid w:val="00D72787"/>
    <w:rsid w:val="00D75A22"/>
    <w:rsid w:val="00D764D7"/>
    <w:rsid w:val="00D80866"/>
    <w:rsid w:val="00D817B8"/>
    <w:rsid w:val="00D81877"/>
    <w:rsid w:val="00D81D82"/>
    <w:rsid w:val="00D821BE"/>
    <w:rsid w:val="00D83580"/>
    <w:rsid w:val="00D84B11"/>
    <w:rsid w:val="00D84BAE"/>
    <w:rsid w:val="00D874BF"/>
    <w:rsid w:val="00D879AB"/>
    <w:rsid w:val="00D92304"/>
    <w:rsid w:val="00D93138"/>
    <w:rsid w:val="00D9338A"/>
    <w:rsid w:val="00D937D0"/>
    <w:rsid w:val="00D93C5E"/>
    <w:rsid w:val="00D94FE0"/>
    <w:rsid w:val="00D95127"/>
    <w:rsid w:val="00D95A0A"/>
    <w:rsid w:val="00D96037"/>
    <w:rsid w:val="00D978FE"/>
    <w:rsid w:val="00D9797F"/>
    <w:rsid w:val="00DA1638"/>
    <w:rsid w:val="00DA420E"/>
    <w:rsid w:val="00DA6CCE"/>
    <w:rsid w:val="00DA72A2"/>
    <w:rsid w:val="00DA735A"/>
    <w:rsid w:val="00DB07E3"/>
    <w:rsid w:val="00DB0A20"/>
    <w:rsid w:val="00DB497F"/>
    <w:rsid w:val="00DB4F05"/>
    <w:rsid w:val="00DB5893"/>
    <w:rsid w:val="00DB65B7"/>
    <w:rsid w:val="00DB7B47"/>
    <w:rsid w:val="00DC051A"/>
    <w:rsid w:val="00DC231C"/>
    <w:rsid w:val="00DC2489"/>
    <w:rsid w:val="00DC27F8"/>
    <w:rsid w:val="00DC4493"/>
    <w:rsid w:val="00DC5D1B"/>
    <w:rsid w:val="00DC684A"/>
    <w:rsid w:val="00DD0BA2"/>
    <w:rsid w:val="00DD14EC"/>
    <w:rsid w:val="00DD1568"/>
    <w:rsid w:val="00DD15E5"/>
    <w:rsid w:val="00DD3DDB"/>
    <w:rsid w:val="00DD4410"/>
    <w:rsid w:val="00DD455E"/>
    <w:rsid w:val="00DD728F"/>
    <w:rsid w:val="00DE0578"/>
    <w:rsid w:val="00DE0FAB"/>
    <w:rsid w:val="00DE14CA"/>
    <w:rsid w:val="00DE1E58"/>
    <w:rsid w:val="00DE216F"/>
    <w:rsid w:val="00DE4A14"/>
    <w:rsid w:val="00DE5AF6"/>
    <w:rsid w:val="00DE724B"/>
    <w:rsid w:val="00DF27BB"/>
    <w:rsid w:val="00DF33E3"/>
    <w:rsid w:val="00DF663A"/>
    <w:rsid w:val="00DF735B"/>
    <w:rsid w:val="00DF7F68"/>
    <w:rsid w:val="00E01CEE"/>
    <w:rsid w:val="00E01DCC"/>
    <w:rsid w:val="00E037CE"/>
    <w:rsid w:val="00E04472"/>
    <w:rsid w:val="00E04F38"/>
    <w:rsid w:val="00E07057"/>
    <w:rsid w:val="00E122E4"/>
    <w:rsid w:val="00E12CA6"/>
    <w:rsid w:val="00E12FEB"/>
    <w:rsid w:val="00E1428A"/>
    <w:rsid w:val="00E21E21"/>
    <w:rsid w:val="00E226B4"/>
    <w:rsid w:val="00E2288C"/>
    <w:rsid w:val="00E2565D"/>
    <w:rsid w:val="00E277B2"/>
    <w:rsid w:val="00E30661"/>
    <w:rsid w:val="00E31221"/>
    <w:rsid w:val="00E3230F"/>
    <w:rsid w:val="00E32526"/>
    <w:rsid w:val="00E32687"/>
    <w:rsid w:val="00E32794"/>
    <w:rsid w:val="00E3362F"/>
    <w:rsid w:val="00E343C8"/>
    <w:rsid w:val="00E34D8C"/>
    <w:rsid w:val="00E40C89"/>
    <w:rsid w:val="00E440A3"/>
    <w:rsid w:val="00E45452"/>
    <w:rsid w:val="00E45556"/>
    <w:rsid w:val="00E4574F"/>
    <w:rsid w:val="00E465AE"/>
    <w:rsid w:val="00E4672A"/>
    <w:rsid w:val="00E47EF5"/>
    <w:rsid w:val="00E47F42"/>
    <w:rsid w:val="00E50183"/>
    <w:rsid w:val="00E53BE3"/>
    <w:rsid w:val="00E54099"/>
    <w:rsid w:val="00E5577A"/>
    <w:rsid w:val="00E559B0"/>
    <w:rsid w:val="00E5601D"/>
    <w:rsid w:val="00E56753"/>
    <w:rsid w:val="00E570DD"/>
    <w:rsid w:val="00E61AA9"/>
    <w:rsid w:val="00E62FD8"/>
    <w:rsid w:val="00E65900"/>
    <w:rsid w:val="00E7090B"/>
    <w:rsid w:val="00E70C53"/>
    <w:rsid w:val="00E70E9F"/>
    <w:rsid w:val="00E72804"/>
    <w:rsid w:val="00E7433B"/>
    <w:rsid w:val="00E75A15"/>
    <w:rsid w:val="00E80CC5"/>
    <w:rsid w:val="00E81C36"/>
    <w:rsid w:val="00E847E8"/>
    <w:rsid w:val="00E8557B"/>
    <w:rsid w:val="00E85F3F"/>
    <w:rsid w:val="00E86140"/>
    <w:rsid w:val="00E86C6C"/>
    <w:rsid w:val="00E90E36"/>
    <w:rsid w:val="00E916E4"/>
    <w:rsid w:val="00E9193F"/>
    <w:rsid w:val="00E91C37"/>
    <w:rsid w:val="00E929C6"/>
    <w:rsid w:val="00E960D2"/>
    <w:rsid w:val="00EA1AF1"/>
    <w:rsid w:val="00EA1F53"/>
    <w:rsid w:val="00EA3834"/>
    <w:rsid w:val="00EA4E53"/>
    <w:rsid w:val="00EA5263"/>
    <w:rsid w:val="00EA583B"/>
    <w:rsid w:val="00EA5E31"/>
    <w:rsid w:val="00EA6B6E"/>
    <w:rsid w:val="00EB070C"/>
    <w:rsid w:val="00EB0D3F"/>
    <w:rsid w:val="00EB125E"/>
    <w:rsid w:val="00EB1A0E"/>
    <w:rsid w:val="00EB4195"/>
    <w:rsid w:val="00EC22CB"/>
    <w:rsid w:val="00EC38EC"/>
    <w:rsid w:val="00EC4518"/>
    <w:rsid w:val="00EC736B"/>
    <w:rsid w:val="00EC7C84"/>
    <w:rsid w:val="00ED13C1"/>
    <w:rsid w:val="00ED4A1A"/>
    <w:rsid w:val="00ED68A6"/>
    <w:rsid w:val="00ED7033"/>
    <w:rsid w:val="00EE2CEC"/>
    <w:rsid w:val="00EE2F32"/>
    <w:rsid w:val="00EE30B0"/>
    <w:rsid w:val="00EE3E11"/>
    <w:rsid w:val="00EE40C2"/>
    <w:rsid w:val="00EE5783"/>
    <w:rsid w:val="00EE61D6"/>
    <w:rsid w:val="00EE62F7"/>
    <w:rsid w:val="00EF27A1"/>
    <w:rsid w:val="00EF424D"/>
    <w:rsid w:val="00EF6701"/>
    <w:rsid w:val="00EF753D"/>
    <w:rsid w:val="00F02AFD"/>
    <w:rsid w:val="00F03097"/>
    <w:rsid w:val="00F03426"/>
    <w:rsid w:val="00F042E6"/>
    <w:rsid w:val="00F04F7B"/>
    <w:rsid w:val="00F05392"/>
    <w:rsid w:val="00F055A6"/>
    <w:rsid w:val="00F0603E"/>
    <w:rsid w:val="00F06A89"/>
    <w:rsid w:val="00F077F4"/>
    <w:rsid w:val="00F07877"/>
    <w:rsid w:val="00F1150D"/>
    <w:rsid w:val="00F159CA"/>
    <w:rsid w:val="00F15EF6"/>
    <w:rsid w:val="00F22412"/>
    <w:rsid w:val="00F23889"/>
    <w:rsid w:val="00F24F9C"/>
    <w:rsid w:val="00F250FB"/>
    <w:rsid w:val="00F2587D"/>
    <w:rsid w:val="00F26A0F"/>
    <w:rsid w:val="00F32035"/>
    <w:rsid w:val="00F320FF"/>
    <w:rsid w:val="00F328D1"/>
    <w:rsid w:val="00F32BEC"/>
    <w:rsid w:val="00F34937"/>
    <w:rsid w:val="00F34E5E"/>
    <w:rsid w:val="00F35680"/>
    <w:rsid w:val="00F35C0B"/>
    <w:rsid w:val="00F36BB9"/>
    <w:rsid w:val="00F36E54"/>
    <w:rsid w:val="00F3714B"/>
    <w:rsid w:val="00F411F6"/>
    <w:rsid w:val="00F41C96"/>
    <w:rsid w:val="00F42C07"/>
    <w:rsid w:val="00F42C86"/>
    <w:rsid w:val="00F466C0"/>
    <w:rsid w:val="00F46FD3"/>
    <w:rsid w:val="00F4794E"/>
    <w:rsid w:val="00F50CDF"/>
    <w:rsid w:val="00F51256"/>
    <w:rsid w:val="00F51CDD"/>
    <w:rsid w:val="00F5321C"/>
    <w:rsid w:val="00F53C4A"/>
    <w:rsid w:val="00F549DB"/>
    <w:rsid w:val="00F5501E"/>
    <w:rsid w:val="00F554BB"/>
    <w:rsid w:val="00F57F9D"/>
    <w:rsid w:val="00F60847"/>
    <w:rsid w:val="00F61780"/>
    <w:rsid w:val="00F61F72"/>
    <w:rsid w:val="00F636AF"/>
    <w:rsid w:val="00F64927"/>
    <w:rsid w:val="00F65386"/>
    <w:rsid w:val="00F65AB4"/>
    <w:rsid w:val="00F66476"/>
    <w:rsid w:val="00F66B8B"/>
    <w:rsid w:val="00F67465"/>
    <w:rsid w:val="00F70DEC"/>
    <w:rsid w:val="00F73739"/>
    <w:rsid w:val="00F7454C"/>
    <w:rsid w:val="00F75EAE"/>
    <w:rsid w:val="00F769DD"/>
    <w:rsid w:val="00F805B7"/>
    <w:rsid w:val="00F82313"/>
    <w:rsid w:val="00F82836"/>
    <w:rsid w:val="00F83DF7"/>
    <w:rsid w:val="00F85EBF"/>
    <w:rsid w:val="00F86086"/>
    <w:rsid w:val="00F87FB1"/>
    <w:rsid w:val="00F915F1"/>
    <w:rsid w:val="00F9464B"/>
    <w:rsid w:val="00F95221"/>
    <w:rsid w:val="00F96F01"/>
    <w:rsid w:val="00F97352"/>
    <w:rsid w:val="00FA3B53"/>
    <w:rsid w:val="00FA3ECB"/>
    <w:rsid w:val="00FA48CC"/>
    <w:rsid w:val="00FA4C7E"/>
    <w:rsid w:val="00FA5C49"/>
    <w:rsid w:val="00FA5E0A"/>
    <w:rsid w:val="00FA651A"/>
    <w:rsid w:val="00FB10AB"/>
    <w:rsid w:val="00FB18DE"/>
    <w:rsid w:val="00FB3973"/>
    <w:rsid w:val="00FB42DB"/>
    <w:rsid w:val="00FB7E61"/>
    <w:rsid w:val="00FC1D85"/>
    <w:rsid w:val="00FC3FCD"/>
    <w:rsid w:val="00FC46E2"/>
    <w:rsid w:val="00FC4E37"/>
    <w:rsid w:val="00FC5444"/>
    <w:rsid w:val="00FC69F8"/>
    <w:rsid w:val="00FC743A"/>
    <w:rsid w:val="00FD1939"/>
    <w:rsid w:val="00FE2BC6"/>
    <w:rsid w:val="00FE2BFA"/>
    <w:rsid w:val="00FE4EC3"/>
    <w:rsid w:val="00FE7E06"/>
    <w:rsid w:val="00FE7F8F"/>
    <w:rsid w:val="00FF107D"/>
    <w:rsid w:val="00FF1FE2"/>
    <w:rsid w:val="00FF34B7"/>
    <w:rsid w:val="00FF3740"/>
    <w:rsid w:val="00FF4FD0"/>
    <w:rsid w:val="00FF52B9"/>
    <w:rsid w:val="00FF62B9"/>
    <w:rsid w:val="00FF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38ADF"/>
  <w15:chartTrackingRefBased/>
  <w15:docId w15:val="{EEF55725-49F7-4E3A-8185-CB10574D8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965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965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0965"/>
    <w:pPr>
      <w:keepNext/>
      <w:keepLines/>
      <w:spacing w:before="40" w:after="0"/>
      <w:outlineLvl w:val="1"/>
    </w:pPr>
    <w:rPr>
      <w:rFonts w:eastAsiaTheme="majorEastAsia" w:cstheme="majorBidi"/>
      <w:b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965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5308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33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365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36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3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365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F7F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F7F68"/>
    <w:rPr>
      <w:rFonts w:ascii="Courier New" w:eastAsia="Times New Roman" w:hAnsi="Courier New" w:cs="Courier New"/>
      <w:sz w:val="20"/>
      <w:szCs w:val="20"/>
    </w:rPr>
  </w:style>
  <w:style w:type="character" w:customStyle="1" w:styleId="c1">
    <w:name w:val="c1"/>
    <w:basedOn w:val="DefaultParagraphFont"/>
    <w:rsid w:val="00DF7F68"/>
  </w:style>
  <w:style w:type="paragraph" w:styleId="NormalWeb">
    <w:name w:val="Normal (Web)"/>
    <w:basedOn w:val="Normal"/>
    <w:uiPriority w:val="99"/>
    <w:unhideWhenUsed/>
    <w:rsid w:val="00F73739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686E03"/>
    <w:rPr>
      <w:color w:val="0563C1" w:themeColor="hyperlink"/>
      <w:u w:val="single"/>
    </w:rPr>
  </w:style>
  <w:style w:type="paragraph" w:customStyle="1" w:styleId="Default">
    <w:name w:val="Default"/>
    <w:rsid w:val="00C82CD0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90965"/>
    <w:rPr>
      <w:rFonts w:ascii="Times New Roman" w:eastAsiaTheme="majorEastAsia" w:hAnsi="Times New Roman" w:cstheme="majorBidi"/>
      <w:b/>
      <w:szCs w:val="26"/>
    </w:rPr>
  </w:style>
  <w:style w:type="table" w:styleId="TableGrid">
    <w:name w:val="Table Grid"/>
    <w:basedOn w:val="TableNormal"/>
    <w:uiPriority w:val="39"/>
    <w:rsid w:val="00A15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7ACD"/>
    <w:pPr>
      <w:spacing w:after="200" w:line="360" w:lineRule="auto"/>
    </w:pPr>
    <w:rPr>
      <w:iCs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18551F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18551F"/>
    <w:pPr>
      <w:spacing w:after="100"/>
    </w:pPr>
  </w:style>
  <w:style w:type="character" w:styleId="LineNumber">
    <w:name w:val="line number"/>
    <w:basedOn w:val="DefaultParagraphFont"/>
    <w:uiPriority w:val="99"/>
    <w:semiHidden/>
    <w:unhideWhenUsed/>
    <w:rsid w:val="00713D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7E7"/>
    <w:rPr>
      <w:rFonts w:ascii="Cambria" w:hAnsi="Cambr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7E7"/>
    <w:rPr>
      <w:rFonts w:ascii="Cambria" w:hAnsi="Cambr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707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778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9707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778"/>
    <w:rPr>
      <w:rFonts w:ascii="Cambria" w:hAnsi="Cambria"/>
    </w:rPr>
  </w:style>
  <w:style w:type="character" w:styleId="Emphasis">
    <w:name w:val="Emphasis"/>
    <w:basedOn w:val="DefaultParagraphFont"/>
    <w:uiPriority w:val="20"/>
    <w:qFormat/>
    <w:rsid w:val="00B42FF4"/>
    <w:rPr>
      <w:i/>
      <w:iCs/>
    </w:rPr>
  </w:style>
  <w:style w:type="paragraph" w:styleId="Revision">
    <w:name w:val="Revision"/>
    <w:hidden/>
    <w:uiPriority w:val="99"/>
    <w:semiHidden/>
    <w:rsid w:val="0043164E"/>
    <w:pPr>
      <w:spacing w:after="0" w:line="240" w:lineRule="auto"/>
    </w:pPr>
    <w:rPr>
      <w:rFonts w:ascii="Cambria" w:hAnsi="Cambr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651A"/>
    <w:rPr>
      <w:color w:val="605E5C"/>
      <w:shd w:val="clear" w:color="auto" w:fill="E1DFDD"/>
    </w:rPr>
  </w:style>
  <w:style w:type="character" w:customStyle="1" w:styleId="gnkrckgcgsb">
    <w:name w:val="gnkrckgcgsb"/>
    <w:basedOn w:val="DefaultParagraphFont"/>
    <w:rsid w:val="00510F24"/>
  </w:style>
  <w:style w:type="character" w:styleId="PlaceholderText">
    <w:name w:val="Placeholder Text"/>
    <w:basedOn w:val="DefaultParagraphFont"/>
    <w:uiPriority w:val="99"/>
    <w:semiHidden/>
    <w:rsid w:val="000234A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74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4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94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16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78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11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85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72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88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4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6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3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66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6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7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53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4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9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5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4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2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46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7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09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2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01591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9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70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3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2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2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65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6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66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4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1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3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2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6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02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0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1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3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0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4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7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98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1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8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7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15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6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95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6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2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7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3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9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52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9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9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8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4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5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756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204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155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8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56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4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0807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3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7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2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3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5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2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0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2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5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8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7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6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0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9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3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7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3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8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5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0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9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32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0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1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8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9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94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9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09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6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0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4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22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9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3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4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8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8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4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7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5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8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4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232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2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3478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8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2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15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3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66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8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7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6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1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940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0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01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4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41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1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0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7857C-3E46-4B1A-802E-2904BCEDC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pa, Bina [NREM]</dc:creator>
  <cp:keywords/>
  <dc:description/>
  <cp:lastModifiedBy>Thapa, Bina</cp:lastModifiedBy>
  <cp:revision>12</cp:revision>
  <dcterms:created xsi:type="dcterms:W3CDTF">2021-12-24T17:14:00Z</dcterms:created>
  <dcterms:modified xsi:type="dcterms:W3CDTF">2023-02-07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ethods-in-ecology-and-evolution</vt:lpwstr>
  </property>
  <property fmtid="{D5CDD505-2E9C-101B-9397-08002B2CF9AE}" pid="15" name="Mendeley Recent Style Name 6_1">
    <vt:lpwstr>Methods in Ecology and Evolution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methods-in-ecology-and-evolution</vt:lpwstr>
  </property>
  <property fmtid="{D5CDD505-2E9C-101B-9397-08002B2CF9AE}" pid="24" name="Mendeley Unique User Id_1">
    <vt:lpwstr>80938d80-f198-3deb-accd-65207afad8b4</vt:lpwstr>
  </property>
  <property fmtid="{D5CDD505-2E9C-101B-9397-08002B2CF9AE}" pid="25" name="MSIP_Label_4044bd30-2ed7-4c9d-9d12-46200872a97b_Enabled">
    <vt:lpwstr>true</vt:lpwstr>
  </property>
  <property fmtid="{D5CDD505-2E9C-101B-9397-08002B2CF9AE}" pid="26" name="MSIP_Label_4044bd30-2ed7-4c9d-9d12-46200872a97b_SetDate">
    <vt:lpwstr>2023-02-07T04:04:39Z</vt:lpwstr>
  </property>
  <property fmtid="{D5CDD505-2E9C-101B-9397-08002B2CF9AE}" pid="27" name="MSIP_Label_4044bd30-2ed7-4c9d-9d12-46200872a97b_Method">
    <vt:lpwstr>Standard</vt:lpwstr>
  </property>
  <property fmtid="{D5CDD505-2E9C-101B-9397-08002B2CF9AE}" pid="28" name="MSIP_Label_4044bd30-2ed7-4c9d-9d12-46200872a97b_Name">
    <vt:lpwstr>defa4170-0d19-0005-0004-bc88714345d2</vt:lpwstr>
  </property>
  <property fmtid="{D5CDD505-2E9C-101B-9397-08002B2CF9AE}" pid="29" name="MSIP_Label_4044bd30-2ed7-4c9d-9d12-46200872a97b_SiteId">
    <vt:lpwstr>4130bd39-7c53-419c-b1e5-8758d6d63f21</vt:lpwstr>
  </property>
  <property fmtid="{D5CDD505-2E9C-101B-9397-08002B2CF9AE}" pid="30" name="MSIP_Label_4044bd30-2ed7-4c9d-9d12-46200872a97b_ActionId">
    <vt:lpwstr>7dca7ea3-73af-4cd0-99d5-18ed97399467</vt:lpwstr>
  </property>
  <property fmtid="{D5CDD505-2E9C-101B-9397-08002B2CF9AE}" pid="31" name="MSIP_Label_4044bd30-2ed7-4c9d-9d12-46200872a97b_ContentBits">
    <vt:lpwstr>0</vt:lpwstr>
  </property>
</Properties>
</file>